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153C3" w14:textId="14ED5BA5" w:rsidR="008E254F" w:rsidRPr="007141A0" w:rsidRDefault="008E254F" w:rsidP="008E254F">
      <w:pPr>
        <w:spacing w:after="240" w:line="240" w:lineRule="auto"/>
        <w:rPr>
          <w:b/>
          <w:bCs/>
        </w:rPr>
      </w:pPr>
      <w:r>
        <w:rPr>
          <w:b/>
          <w:bCs/>
        </w:rPr>
        <w:t>Supplement:</w:t>
      </w:r>
      <w:r>
        <w:rPr>
          <w:b/>
          <w:bCs/>
        </w:rPr>
        <w:tab/>
      </w:r>
      <w:r w:rsidR="00430F69" w:rsidRPr="007141A0">
        <w:rPr>
          <w:b/>
          <w:bCs/>
        </w:rPr>
        <w:t>K</w:t>
      </w:r>
      <w:r w:rsidR="00057F5A" w:rsidRPr="007141A0">
        <w:rPr>
          <w:b/>
          <w:bCs/>
        </w:rPr>
        <w:t xml:space="preserve">urze </w:t>
      </w:r>
      <w:r w:rsidR="006F4A46" w:rsidRPr="007141A0">
        <w:rPr>
          <w:b/>
          <w:bCs/>
        </w:rPr>
        <w:t xml:space="preserve">Beschreibung der durchgeführten </w:t>
      </w:r>
      <w:r w:rsidR="00803326" w:rsidRPr="007141A0">
        <w:rPr>
          <w:b/>
          <w:bCs/>
        </w:rPr>
        <w:t>Testungen</w:t>
      </w:r>
      <w:r w:rsidR="006F4A46" w:rsidRPr="007141A0">
        <w:rPr>
          <w:b/>
          <w:bCs/>
        </w:rPr>
        <w:t xml:space="preserve"> und deren Literaturverweis</w:t>
      </w:r>
      <w:r w:rsidR="00057F5A" w:rsidRPr="007141A0">
        <w:rPr>
          <w:b/>
          <w:bCs/>
        </w:rPr>
        <w:t>e</w:t>
      </w:r>
    </w:p>
    <w:tbl>
      <w:tblPr>
        <w:tblStyle w:val="Tabellenraster"/>
        <w:tblW w:w="14567" w:type="dxa"/>
        <w:tblLook w:val="04A0" w:firstRow="1" w:lastRow="0" w:firstColumn="1" w:lastColumn="0" w:noHBand="0" w:noVBand="1"/>
      </w:tblPr>
      <w:tblGrid>
        <w:gridCol w:w="2842"/>
        <w:gridCol w:w="7472"/>
        <w:gridCol w:w="4253"/>
      </w:tblGrid>
      <w:tr w:rsidR="00C507A4" w14:paraId="4C1130CD" w14:textId="4E3304BF" w:rsidTr="008E254F">
        <w:tc>
          <w:tcPr>
            <w:tcW w:w="2842" w:type="dxa"/>
            <w:tcBorders>
              <w:bottom w:val="single" w:sz="8" w:space="0" w:color="auto"/>
            </w:tcBorders>
          </w:tcPr>
          <w:p w14:paraId="333043A8" w14:textId="3E9591C1" w:rsidR="00C507A4" w:rsidRPr="008E254F" w:rsidRDefault="00430F69" w:rsidP="00EA4906">
            <w:pPr>
              <w:jc w:val="center"/>
              <w:rPr>
                <w:b/>
              </w:rPr>
            </w:pPr>
            <w:r w:rsidRPr="008E254F">
              <w:rPr>
                <w:rFonts w:eastAsia="Times New Roman"/>
                <w:b/>
              </w:rPr>
              <w:t>I</w:t>
            </w:r>
            <w:r w:rsidR="00E949E4" w:rsidRPr="008E254F">
              <w:rPr>
                <w:rFonts w:eastAsia="Times New Roman"/>
                <w:b/>
              </w:rPr>
              <w:t>nstrument</w:t>
            </w:r>
            <w:r w:rsidRPr="008E254F">
              <w:rPr>
                <w:rFonts w:eastAsia="Times New Roman"/>
                <w:b/>
              </w:rPr>
              <w:t>/</w:t>
            </w:r>
            <w:r w:rsidR="00E949E4" w:rsidRPr="008E254F">
              <w:rPr>
                <w:rFonts w:eastAsia="Times New Roman"/>
                <w:b/>
              </w:rPr>
              <w:t>Anwendung</w:t>
            </w:r>
          </w:p>
        </w:tc>
        <w:tc>
          <w:tcPr>
            <w:tcW w:w="7472" w:type="dxa"/>
            <w:tcBorders>
              <w:bottom w:val="single" w:sz="8" w:space="0" w:color="auto"/>
            </w:tcBorders>
          </w:tcPr>
          <w:p w14:paraId="1F123D18" w14:textId="05859C86" w:rsidR="00C507A4" w:rsidRPr="008E254F" w:rsidRDefault="00057F5A" w:rsidP="00EA4906">
            <w:pPr>
              <w:jc w:val="center"/>
              <w:rPr>
                <w:b/>
              </w:rPr>
            </w:pPr>
            <w:r w:rsidRPr="008E254F">
              <w:rPr>
                <w:b/>
              </w:rPr>
              <w:t>Kurze Beschreibung</w:t>
            </w:r>
          </w:p>
        </w:tc>
        <w:tc>
          <w:tcPr>
            <w:tcW w:w="4253" w:type="dxa"/>
            <w:tcBorders>
              <w:bottom w:val="single" w:sz="8" w:space="0" w:color="auto"/>
            </w:tcBorders>
          </w:tcPr>
          <w:p w14:paraId="6A835999" w14:textId="274668E2" w:rsidR="00C507A4" w:rsidRPr="008E254F" w:rsidRDefault="00E949E4" w:rsidP="00EA4906">
            <w:pPr>
              <w:jc w:val="center"/>
              <w:rPr>
                <w:b/>
              </w:rPr>
            </w:pPr>
            <w:r w:rsidRPr="008E254F">
              <w:rPr>
                <w:b/>
              </w:rPr>
              <w:t>Literaturverweis</w:t>
            </w:r>
          </w:p>
        </w:tc>
      </w:tr>
      <w:tr w:rsidR="00521BE8" w:rsidRPr="008E254F" w14:paraId="2FED53F3" w14:textId="77777777" w:rsidTr="008E254F">
        <w:tc>
          <w:tcPr>
            <w:tcW w:w="14567" w:type="dxa"/>
            <w:gridSpan w:val="3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CFA787D" w14:textId="13D39970" w:rsidR="00521BE8" w:rsidRPr="00521BE8" w:rsidRDefault="00521BE8" w:rsidP="00E949E4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521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med up and go-Test (TUG)</w:t>
            </w:r>
          </w:p>
        </w:tc>
      </w:tr>
      <w:tr w:rsidR="00E949E4" w:rsidRPr="008E254F" w14:paraId="0B20CB3D" w14:textId="2DF6320B" w:rsidTr="008E254F">
        <w:tc>
          <w:tcPr>
            <w:tcW w:w="2842" w:type="dxa"/>
            <w:tcBorders>
              <w:bottom w:val="single" w:sz="8" w:space="0" w:color="auto"/>
            </w:tcBorders>
          </w:tcPr>
          <w:p w14:paraId="4A8A09BB" w14:textId="02D0D77E" w:rsidR="00E949E4" w:rsidRPr="00A62520" w:rsidRDefault="00A62520" w:rsidP="00EA4906">
            <w:r>
              <w:t>Test zur Messung der funktionalen Mobilität</w:t>
            </w:r>
          </w:p>
        </w:tc>
        <w:tc>
          <w:tcPr>
            <w:tcW w:w="7472" w:type="dxa"/>
            <w:tcBorders>
              <w:bottom w:val="single" w:sz="8" w:space="0" w:color="auto"/>
            </w:tcBorders>
          </w:tcPr>
          <w:p w14:paraId="26D19D80" w14:textId="71DBF24F" w:rsidR="00E949E4" w:rsidRDefault="00E949E4" w:rsidP="00E949E4">
            <w:r>
              <w:t>Der Test misst die Zeit in Sekunden, die der Patient benötigt, um von einem Stuhl aufzustehen (mit Armlehnen; Sitzhöhe: ca. 46 cm), eine Strecke von 3 Metern zu gehen (mit oder ohne Hilfsmittel), sich umdrehen und zurück zum Stuhl zu gehen und sich dann wieder zu setzen.</w:t>
            </w:r>
            <w:r w:rsidR="00C97FCE">
              <w:t xml:space="preserve"> Es kann gegebenenfalls ein Hilfsmittel benutzen werden.</w:t>
            </w:r>
          </w:p>
          <w:p w14:paraId="1108FAB8" w14:textId="41B9E240" w:rsidR="00E949E4" w:rsidRDefault="007D0BC9" w:rsidP="00E949E4">
            <w:r>
              <w:t>Interpretation der Erge</w:t>
            </w:r>
            <w:r w:rsidR="00A62520">
              <w:t>b</w:t>
            </w:r>
            <w:r>
              <w:t>nisse:</w:t>
            </w:r>
          </w:p>
          <w:p w14:paraId="208713D3" w14:textId="6BDE1E22" w:rsidR="00E949E4" w:rsidRDefault="00D04949" w:rsidP="00E949E4">
            <w:r>
              <w:rPr>
                <w:rFonts w:cstheme="minorHAnsi"/>
              </w:rPr>
              <w:t>≤</w:t>
            </w:r>
            <w:r w:rsidR="00E949E4" w:rsidRPr="00D04949">
              <w:rPr>
                <w:rFonts w:ascii="Calibri" w:hAnsi="Calibri" w:cs="Calibri"/>
                <w:color w:val="444444"/>
                <w:shd w:val="clear" w:color="auto" w:fill="FFFFFF"/>
              </w:rPr>
              <w:t xml:space="preserve"> </w:t>
            </w:r>
            <w:r w:rsidR="00E949E4">
              <w:t>10</w:t>
            </w:r>
            <w:r w:rsidR="00F52AFF">
              <w:t xml:space="preserve"> Sekunden</w:t>
            </w:r>
            <w:r w:rsidR="00E949E4">
              <w:t xml:space="preserve">: nicht eingeschränkt </w:t>
            </w:r>
          </w:p>
          <w:p w14:paraId="79105B38" w14:textId="16392372" w:rsidR="00E949E4" w:rsidRDefault="00E949E4" w:rsidP="00E949E4">
            <w:r>
              <w:t>11-19</w:t>
            </w:r>
            <w:r w:rsidR="00F52AFF">
              <w:t xml:space="preserve"> Sekunden</w:t>
            </w:r>
            <w:r>
              <w:t>: leicht eingeschränkt</w:t>
            </w:r>
          </w:p>
          <w:p w14:paraId="03885DD2" w14:textId="1E9AE88E" w:rsidR="00E949E4" w:rsidRDefault="00E949E4" w:rsidP="00E949E4">
            <w:r>
              <w:t>20-29</w:t>
            </w:r>
            <w:r w:rsidR="00F52AFF">
              <w:t xml:space="preserve"> Sekunden</w:t>
            </w:r>
            <w:r>
              <w:t>: mäßig eingeschränkt</w:t>
            </w:r>
          </w:p>
          <w:p w14:paraId="3E5D25E6" w14:textId="77135C53" w:rsidR="00E949E4" w:rsidRDefault="00D04949" w:rsidP="00E949E4">
            <w:r w:rsidRPr="00D04949">
              <w:rPr>
                <w:rFonts w:ascii="Calibri" w:hAnsi="Calibri" w:cs="Calibri"/>
                <w:color w:val="444444"/>
                <w:shd w:val="clear" w:color="auto" w:fill="FFFFFF"/>
              </w:rPr>
              <w:t>≥</w:t>
            </w:r>
            <w:r w:rsidR="00E949E4">
              <w:t xml:space="preserve"> 30</w:t>
            </w:r>
            <w:r w:rsidR="00F52AFF">
              <w:t xml:space="preserve"> Sekunden</w:t>
            </w:r>
            <w:r w:rsidR="00E949E4">
              <w:t>: stark eingeschränkt</w:t>
            </w:r>
          </w:p>
        </w:tc>
        <w:tc>
          <w:tcPr>
            <w:tcW w:w="4253" w:type="dxa"/>
            <w:tcBorders>
              <w:bottom w:val="single" w:sz="8" w:space="0" w:color="auto"/>
            </w:tcBorders>
          </w:tcPr>
          <w:p w14:paraId="2ED060DD" w14:textId="357F77EB" w:rsidR="00E949E4" w:rsidRPr="00A96105" w:rsidRDefault="00E949E4" w:rsidP="00E949E4">
            <w:pPr>
              <w:pStyle w:val="CitaviLiteraturverzeichnis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62520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Podsiadlo</w:t>
            </w:r>
            <w:proofErr w:type="spellEnd"/>
            <w:r w:rsidRPr="00A62520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, D., Richardson, S. (1991) The Timed "Up &amp; Go": A Test of Basic Functional Mobility for Frail Elderly Persons. Journal of the American Geriatrics Society:142-148. https://doi.org/10.1111/j.1532-5415.1991.tb01616.x.</w:t>
            </w:r>
          </w:p>
        </w:tc>
      </w:tr>
      <w:tr w:rsidR="00521BE8" w:rsidRPr="00521BE8" w14:paraId="3BEDF044" w14:textId="77777777" w:rsidTr="008E254F">
        <w:tc>
          <w:tcPr>
            <w:tcW w:w="14567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5CF9F4" w14:textId="4655FF2B" w:rsidR="00521BE8" w:rsidRPr="00521BE8" w:rsidRDefault="00521BE8" w:rsidP="00E949E4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Handkraftmessung</w:t>
            </w:r>
          </w:p>
        </w:tc>
      </w:tr>
      <w:tr w:rsidR="00E949E4" w:rsidRPr="00D6011D" w14:paraId="0D08ED5C" w14:textId="3D1DACF1" w:rsidTr="008E254F">
        <w:tc>
          <w:tcPr>
            <w:tcW w:w="2842" w:type="dxa"/>
            <w:tcBorders>
              <w:top w:val="single" w:sz="4" w:space="0" w:color="auto"/>
            </w:tcBorders>
          </w:tcPr>
          <w:p w14:paraId="0421AB8B" w14:textId="330FDE53" w:rsidR="00E949E4" w:rsidRPr="00A96105" w:rsidRDefault="00A62520" w:rsidP="00D04949">
            <w:r>
              <w:rPr>
                <w:rFonts w:ascii="Calibri" w:hAnsi="Calibri" w:cs="Calibri"/>
                <w:color w:val="333333"/>
                <w:shd w:val="clear" w:color="auto" w:fill="FFFFFF"/>
              </w:rPr>
              <w:t>Te</w:t>
            </w:r>
            <w:r w:rsidR="00E949E4">
              <w:rPr>
                <w:rFonts w:ascii="Calibri" w:hAnsi="Calibri" w:cs="Calibri"/>
                <w:color w:val="333333"/>
                <w:shd w:val="clear" w:color="auto" w:fill="FFFFFF"/>
              </w:rPr>
              <w:t>st zur Messung der Handkraft</w:t>
            </w:r>
            <w:r w:rsidR="00E949E4">
              <w:t xml:space="preserve"> </w:t>
            </w:r>
          </w:p>
        </w:tc>
        <w:tc>
          <w:tcPr>
            <w:tcW w:w="7472" w:type="dxa"/>
            <w:tcBorders>
              <w:top w:val="single" w:sz="4" w:space="0" w:color="auto"/>
            </w:tcBorders>
          </w:tcPr>
          <w:p w14:paraId="3F00AC9E" w14:textId="17688227" w:rsidR="00E949E4" w:rsidRDefault="00A62520" w:rsidP="00E949E4">
            <w:r>
              <w:t xml:space="preserve">Der Test misst in Kilogramm die Handkraft mit dem </w:t>
            </w:r>
            <w:r w:rsidR="00E949E4">
              <w:t xml:space="preserve">JAMAR </w:t>
            </w:r>
            <w:proofErr w:type="spellStart"/>
            <w:r w:rsidR="00E949E4">
              <w:t>Hydraulic</w:t>
            </w:r>
            <w:proofErr w:type="spellEnd"/>
            <w:r w:rsidR="00E949E4">
              <w:t xml:space="preserve"> Hand Dynamometer.</w:t>
            </w:r>
            <w:r w:rsidR="00DF1AEA">
              <w:t xml:space="preserve"> </w:t>
            </w:r>
            <w:r w:rsidR="00E949E4">
              <w:t>Der Patient sitzt bequem auf einen Stuhl</w:t>
            </w:r>
            <w:r>
              <w:t xml:space="preserve"> und seine </w:t>
            </w:r>
            <w:r w:rsidR="00E949E4">
              <w:t>Unterarme liegen auf den Armlehnen</w:t>
            </w:r>
            <w:r>
              <w:t xml:space="preserve">. Nach der Anpassung des Messinstrumentes </w:t>
            </w:r>
            <w:r w:rsidR="00E949E4">
              <w:t>an der Handgröße der Patienten</w:t>
            </w:r>
            <w:r>
              <w:t xml:space="preserve">, </w:t>
            </w:r>
            <w:r w:rsidR="00E949E4">
              <w:t xml:space="preserve">wird </w:t>
            </w:r>
            <w:r>
              <w:t xml:space="preserve">er </w:t>
            </w:r>
            <w:r w:rsidR="00E949E4">
              <w:t xml:space="preserve">ermuntern so fest und so lange wie möglich zu drücken. Die Messungen werden abwechselnd wiederholt, um insgesamt drei Messungen für jede Seite zu erhalten. </w:t>
            </w:r>
            <w:r w:rsidR="00E949E4" w:rsidRPr="00940FC1">
              <w:t>D</w:t>
            </w:r>
            <w:r w:rsidR="008C2107">
              <w:t>er höchste gemessene Wert</w:t>
            </w:r>
            <w:r w:rsidR="00E949E4" w:rsidRPr="00940FC1">
              <w:t xml:space="preserve"> der sechs Griffkraftmessungen wird für die statistischen Analysen verwendet</w:t>
            </w:r>
          </w:p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1682"/>
              <w:gridCol w:w="1682"/>
              <w:gridCol w:w="1682"/>
              <w:gridCol w:w="1683"/>
            </w:tblGrid>
            <w:tr w:rsidR="00D04949" w14:paraId="05BED701" w14:textId="77777777" w:rsidTr="00C66281">
              <w:tc>
                <w:tcPr>
                  <w:tcW w:w="1682" w:type="dxa"/>
                </w:tcPr>
                <w:p w14:paraId="17EAF215" w14:textId="77777777" w:rsidR="00D04949" w:rsidRDefault="00D04949" w:rsidP="00D04949">
                  <w:r>
                    <w:t>Alter (Jahre)</w:t>
                  </w:r>
                </w:p>
              </w:tc>
              <w:tc>
                <w:tcPr>
                  <w:tcW w:w="1682" w:type="dxa"/>
                </w:tcPr>
                <w:p w14:paraId="2B55CA73" w14:textId="77777777" w:rsidR="00D04949" w:rsidRDefault="00D04949" w:rsidP="00D04949"/>
              </w:tc>
              <w:tc>
                <w:tcPr>
                  <w:tcW w:w="1682" w:type="dxa"/>
                </w:tcPr>
                <w:p w14:paraId="154467CF" w14:textId="77777777" w:rsidR="00D04949" w:rsidRDefault="00D04949" w:rsidP="00D04949">
                  <w:r>
                    <w:t>Männer</w:t>
                  </w:r>
                </w:p>
              </w:tc>
              <w:tc>
                <w:tcPr>
                  <w:tcW w:w="1683" w:type="dxa"/>
                </w:tcPr>
                <w:p w14:paraId="7C4F355B" w14:textId="77777777" w:rsidR="00D04949" w:rsidRDefault="00D04949" w:rsidP="00D04949">
                  <w:r>
                    <w:t>Frauen</w:t>
                  </w:r>
                </w:p>
              </w:tc>
            </w:tr>
            <w:tr w:rsidR="00D04949" w14:paraId="0247567F" w14:textId="77777777" w:rsidTr="00C66281">
              <w:tc>
                <w:tcPr>
                  <w:tcW w:w="1682" w:type="dxa"/>
                </w:tcPr>
                <w:p w14:paraId="054AE70E" w14:textId="77777777" w:rsidR="00D04949" w:rsidRDefault="00D04949" w:rsidP="00D04949"/>
              </w:tc>
              <w:tc>
                <w:tcPr>
                  <w:tcW w:w="1682" w:type="dxa"/>
                </w:tcPr>
                <w:p w14:paraId="258EC593" w14:textId="77777777" w:rsidR="00D04949" w:rsidRDefault="00D04949" w:rsidP="00D04949"/>
              </w:tc>
              <w:tc>
                <w:tcPr>
                  <w:tcW w:w="3365" w:type="dxa"/>
                  <w:gridSpan w:val="2"/>
                </w:tcPr>
                <w:p w14:paraId="713E68CC" w14:textId="5A169B39" w:rsidR="00D04949" w:rsidRDefault="00D04949" w:rsidP="00D04949">
                  <w:pPr>
                    <w:jc w:val="center"/>
                  </w:pPr>
                  <w:r>
                    <w:t>Kraft (Kg)</w:t>
                  </w:r>
                  <w:r w:rsidR="00521BE8">
                    <w:t xml:space="preserve"> </w:t>
                  </w:r>
                  <w:r>
                    <w:t>Mean (95% CI)</w:t>
                  </w:r>
                </w:p>
              </w:tc>
            </w:tr>
            <w:tr w:rsidR="00D04949" w14:paraId="56651815" w14:textId="77777777" w:rsidTr="00C66281">
              <w:tc>
                <w:tcPr>
                  <w:tcW w:w="1682" w:type="dxa"/>
                </w:tcPr>
                <w:p w14:paraId="05CDE755" w14:textId="77777777" w:rsidR="00D04949" w:rsidRDefault="00D04949" w:rsidP="00D04949">
                  <w:r w:rsidRPr="007B020B">
                    <w:t>75-79</w:t>
                  </w:r>
                </w:p>
              </w:tc>
              <w:tc>
                <w:tcPr>
                  <w:tcW w:w="1682" w:type="dxa"/>
                </w:tcPr>
                <w:p w14:paraId="47306D44" w14:textId="1C8CBCDC" w:rsidR="00D04949" w:rsidRDefault="00521BE8" w:rsidP="00D04949">
                  <w:r>
                    <w:t>Links</w:t>
                  </w:r>
                </w:p>
              </w:tc>
              <w:tc>
                <w:tcPr>
                  <w:tcW w:w="1682" w:type="dxa"/>
                </w:tcPr>
                <w:p w14:paraId="27DC9BD1" w14:textId="77777777" w:rsidR="00D04949" w:rsidRDefault="00D04949" w:rsidP="00D04949">
                  <w:r w:rsidRPr="00334DE5">
                    <w:t>31.1 (25.6-36.6)</w:t>
                  </w:r>
                </w:p>
              </w:tc>
              <w:tc>
                <w:tcPr>
                  <w:tcW w:w="1683" w:type="dxa"/>
                </w:tcPr>
                <w:p w14:paraId="55526E7A" w14:textId="77777777" w:rsidR="00D04949" w:rsidRDefault="00D04949" w:rsidP="00D04949">
                  <w:r w:rsidRPr="000C4720">
                    <w:t>19.3 (16.1-22.4)</w:t>
                  </w:r>
                </w:p>
              </w:tc>
            </w:tr>
            <w:tr w:rsidR="00D04949" w14:paraId="23292C0F" w14:textId="77777777" w:rsidTr="00C66281">
              <w:tc>
                <w:tcPr>
                  <w:tcW w:w="1682" w:type="dxa"/>
                </w:tcPr>
                <w:p w14:paraId="7F59CEB1" w14:textId="77777777" w:rsidR="00D04949" w:rsidRDefault="00D04949" w:rsidP="00D04949"/>
              </w:tc>
              <w:tc>
                <w:tcPr>
                  <w:tcW w:w="1682" w:type="dxa"/>
                </w:tcPr>
                <w:p w14:paraId="335B602D" w14:textId="124233F4" w:rsidR="00D04949" w:rsidRDefault="00521BE8" w:rsidP="00D04949">
                  <w:r>
                    <w:t>Rechts</w:t>
                  </w:r>
                </w:p>
              </w:tc>
              <w:tc>
                <w:tcPr>
                  <w:tcW w:w="1682" w:type="dxa"/>
                </w:tcPr>
                <w:p w14:paraId="53856C33" w14:textId="77777777" w:rsidR="00D04949" w:rsidRDefault="00D04949" w:rsidP="00D04949">
                  <w:r w:rsidRPr="00334DE5">
                    <w:t>33.0 (27.1-38.9)</w:t>
                  </w:r>
                </w:p>
              </w:tc>
              <w:tc>
                <w:tcPr>
                  <w:tcW w:w="1683" w:type="dxa"/>
                </w:tcPr>
                <w:p w14:paraId="4094AFCD" w14:textId="77777777" w:rsidR="00D04949" w:rsidRDefault="00D04949" w:rsidP="00D04949">
                  <w:r w:rsidRPr="000C4720">
                    <w:t>21.6 (18.6-24.6)</w:t>
                  </w:r>
                </w:p>
              </w:tc>
            </w:tr>
            <w:tr w:rsidR="00D04949" w14:paraId="30770F69" w14:textId="77777777" w:rsidTr="00C66281">
              <w:tc>
                <w:tcPr>
                  <w:tcW w:w="1682" w:type="dxa"/>
                </w:tcPr>
                <w:p w14:paraId="7D8BF417" w14:textId="77777777" w:rsidR="00D04949" w:rsidRDefault="00D04949" w:rsidP="00D04949">
                  <w:r w:rsidRPr="007B020B">
                    <w:t>80-84</w:t>
                  </w:r>
                </w:p>
              </w:tc>
              <w:tc>
                <w:tcPr>
                  <w:tcW w:w="1682" w:type="dxa"/>
                </w:tcPr>
                <w:p w14:paraId="7D2022D8" w14:textId="370393DD" w:rsidR="00D04949" w:rsidRDefault="00521BE8" w:rsidP="00D04949">
                  <w:r>
                    <w:t>Links</w:t>
                  </w:r>
                </w:p>
              </w:tc>
              <w:tc>
                <w:tcPr>
                  <w:tcW w:w="1682" w:type="dxa"/>
                </w:tcPr>
                <w:p w14:paraId="54E5A87C" w14:textId="77777777" w:rsidR="00D04949" w:rsidRDefault="00D04949" w:rsidP="00D04949">
                  <w:r w:rsidRPr="00334DE5">
                    <w:t>27.0 (22.2-31.8)</w:t>
                  </w:r>
                </w:p>
              </w:tc>
              <w:tc>
                <w:tcPr>
                  <w:tcW w:w="1683" w:type="dxa"/>
                </w:tcPr>
                <w:p w14:paraId="097D8C2B" w14:textId="77777777" w:rsidR="00D04949" w:rsidRDefault="00D04949" w:rsidP="00D04949">
                  <w:r w:rsidRPr="000C4720">
                    <w:t>17.1 (14.5-19.6)</w:t>
                  </w:r>
                </w:p>
              </w:tc>
            </w:tr>
            <w:tr w:rsidR="00D04949" w14:paraId="3CA04048" w14:textId="77777777" w:rsidTr="00C66281">
              <w:tc>
                <w:tcPr>
                  <w:tcW w:w="1682" w:type="dxa"/>
                </w:tcPr>
                <w:p w14:paraId="6296F50D" w14:textId="77777777" w:rsidR="00D04949" w:rsidRDefault="00D04949" w:rsidP="00D04949"/>
              </w:tc>
              <w:tc>
                <w:tcPr>
                  <w:tcW w:w="1682" w:type="dxa"/>
                </w:tcPr>
                <w:p w14:paraId="5443DF9E" w14:textId="55012F54" w:rsidR="00D04949" w:rsidRDefault="00521BE8" w:rsidP="00D04949">
                  <w:r>
                    <w:t>Rechts</w:t>
                  </w:r>
                </w:p>
              </w:tc>
              <w:tc>
                <w:tcPr>
                  <w:tcW w:w="1682" w:type="dxa"/>
                </w:tcPr>
                <w:p w14:paraId="4AE69FD1" w14:textId="77777777" w:rsidR="00D04949" w:rsidRDefault="00D04949" w:rsidP="00D04949">
                  <w:r w:rsidRPr="00334DE5">
                    <w:t>30.1 (24.3-35.9)</w:t>
                  </w:r>
                </w:p>
              </w:tc>
              <w:tc>
                <w:tcPr>
                  <w:tcW w:w="1683" w:type="dxa"/>
                </w:tcPr>
                <w:p w14:paraId="0C8DF297" w14:textId="77777777" w:rsidR="00D04949" w:rsidRDefault="00D04949" w:rsidP="00D04949">
                  <w:r w:rsidRPr="000C4720">
                    <w:t>17.3 (14.8-19.9)</w:t>
                  </w:r>
                </w:p>
              </w:tc>
            </w:tr>
            <w:tr w:rsidR="00D04949" w14:paraId="66EB4B27" w14:textId="77777777" w:rsidTr="00C66281">
              <w:tc>
                <w:tcPr>
                  <w:tcW w:w="1682" w:type="dxa"/>
                </w:tcPr>
                <w:p w14:paraId="6ACED130" w14:textId="77777777" w:rsidR="00D04949" w:rsidRDefault="00D04949" w:rsidP="00D04949">
                  <w:r w:rsidRPr="007B020B">
                    <w:t>85-89</w:t>
                  </w:r>
                </w:p>
              </w:tc>
              <w:tc>
                <w:tcPr>
                  <w:tcW w:w="1682" w:type="dxa"/>
                </w:tcPr>
                <w:p w14:paraId="1B3BFFC6" w14:textId="4C83277B" w:rsidR="00D04949" w:rsidRDefault="00521BE8" w:rsidP="00D04949">
                  <w:r>
                    <w:t>Links</w:t>
                  </w:r>
                </w:p>
              </w:tc>
              <w:tc>
                <w:tcPr>
                  <w:tcW w:w="1682" w:type="dxa"/>
                </w:tcPr>
                <w:p w14:paraId="67D0009B" w14:textId="77777777" w:rsidR="00D04949" w:rsidRDefault="00D04949" w:rsidP="00D04949">
                  <w:r w:rsidRPr="00334DE5">
                    <w:t>25.1 (20.5-29.7)</w:t>
                  </w:r>
                </w:p>
              </w:tc>
              <w:tc>
                <w:tcPr>
                  <w:tcW w:w="1683" w:type="dxa"/>
                </w:tcPr>
                <w:p w14:paraId="31B4248F" w14:textId="77777777" w:rsidR="00D04949" w:rsidRDefault="00D04949" w:rsidP="00D04949">
                  <w:r w:rsidRPr="000C4720">
                    <w:t>15.7 (12.2-19.2)</w:t>
                  </w:r>
                </w:p>
              </w:tc>
            </w:tr>
            <w:tr w:rsidR="00D04949" w14:paraId="4F8CABD3" w14:textId="77777777" w:rsidTr="00C66281">
              <w:tc>
                <w:tcPr>
                  <w:tcW w:w="1682" w:type="dxa"/>
                </w:tcPr>
                <w:p w14:paraId="6BAF02C3" w14:textId="77777777" w:rsidR="00D04949" w:rsidRDefault="00D04949" w:rsidP="00D04949"/>
              </w:tc>
              <w:tc>
                <w:tcPr>
                  <w:tcW w:w="1682" w:type="dxa"/>
                </w:tcPr>
                <w:p w14:paraId="3409ECC0" w14:textId="6C1CC340" w:rsidR="00D04949" w:rsidRDefault="00521BE8" w:rsidP="00D04949">
                  <w:r>
                    <w:t>Rechts</w:t>
                  </w:r>
                </w:p>
              </w:tc>
              <w:tc>
                <w:tcPr>
                  <w:tcW w:w="1682" w:type="dxa"/>
                </w:tcPr>
                <w:p w14:paraId="7BCC499A" w14:textId="77777777" w:rsidR="00D04949" w:rsidRDefault="00D04949" w:rsidP="00D04949">
                  <w:r w:rsidRPr="00334DE5">
                    <w:t>25.8 (22.8-28.8)</w:t>
                  </w:r>
                </w:p>
              </w:tc>
              <w:tc>
                <w:tcPr>
                  <w:tcW w:w="1683" w:type="dxa"/>
                </w:tcPr>
                <w:p w14:paraId="6730A090" w14:textId="77777777" w:rsidR="00D04949" w:rsidRDefault="00D04949" w:rsidP="00D04949">
                  <w:r w:rsidRPr="000C4720">
                    <w:t>17.1 (12.8-21.4)</w:t>
                  </w:r>
                </w:p>
              </w:tc>
            </w:tr>
            <w:tr w:rsidR="00D04949" w14:paraId="3E91B210" w14:textId="77777777" w:rsidTr="00C66281">
              <w:tc>
                <w:tcPr>
                  <w:tcW w:w="1682" w:type="dxa"/>
                </w:tcPr>
                <w:p w14:paraId="62A88CA0" w14:textId="77777777" w:rsidR="00D04949" w:rsidRDefault="00D04949" w:rsidP="00D04949">
                  <w:r w:rsidRPr="007B020B">
                    <w:t>90-99</w:t>
                  </w:r>
                </w:p>
              </w:tc>
              <w:tc>
                <w:tcPr>
                  <w:tcW w:w="1682" w:type="dxa"/>
                </w:tcPr>
                <w:p w14:paraId="7727C132" w14:textId="1D0929CA" w:rsidR="00D04949" w:rsidRDefault="00521BE8" w:rsidP="00D04949">
                  <w:r>
                    <w:t>Links</w:t>
                  </w:r>
                </w:p>
              </w:tc>
              <w:tc>
                <w:tcPr>
                  <w:tcW w:w="1682" w:type="dxa"/>
                </w:tcPr>
                <w:p w14:paraId="4B2B8AA8" w14:textId="77777777" w:rsidR="00D04949" w:rsidRDefault="00D04949" w:rsidP="00D04949">
                  <w:r w:rsidRPr="00334DE5">
                    <w:t>18.9 (17.4-20.3)</w:t>
                  </w:r>
                </w:p>
              </w:tc>
              <w:tc>
                <w:tcPr>
                  <w:tcW w:w="1683" w:type="dxa"/>
                </w:tcPr>
                <w:p w14:paraId="607333A9" w14:textId="77777777" w:rsidR="00D04949" w:rsidRPr="00013036" w:rsidRDefault="00D04949" w:rsidP="00EA4906">
                  <w:r w:rsidRPr="00013036">
                    <w:t>14.8 (11.2-18.4)</w:t>
                  </w:r>
                </w:p>
              </w:tc>
            </w:tr>
            <w:tr w:rsidR="00D04949" w14:paraId="53CE4C44" w14:textId="77777777" w:rsidTr="00C66281">
              <w:tc>
                <w:tcPr>
                  <w:tcW w:w="1682" w:type="dxa"/>
                </w:tcPr>
                <w:p w14:paraId="7668D737" w14:textId="77777777" w:rsidR="00D04949" w:rsidRPr="007B020B" w:rsidRDefault="00D04949" w:rsidP="00521BE8"/>
              </w:tc>
              <w:tc>
                <w:tcPr>
                  <w:tcW w:w="1682" w:type="dxa"/>
                </w:tcPr>
                <w:p w14:paraId="2F155D28" w14:textId="64A2F3FE" w:rsidR="00D04949" w:rsidRPr="00D63205" w:rsidRDefault="00521BE8" w:rsidP="00521BE8">
                  <w:r>
                    <w:t>Rechts</w:t>
                  </w:r>
                </w:p>
              </w:tc>
              <w:tc>
                <w:tcPr>
                  <w:tcW w:w="1682" w:type="dxa"/>
                </w:tcPr>
                <w:p w14:paraId="61A38AE4" w14:textId="77777777" w:rsidR="00D04949" w:rsidRPr="00013036" w:rsidRDefault="00D04949" w:rsidP="00521BE8">
                  <w:pPr>
                    <w:rPr>
                      <w:rFonts w:ascii="Segoe UI" w:eastAsia="Times New Roman" w:hAnsi="Segoe UI" w:cs="Segoe UI"/>
                      <w:sz w:val="18"/>
                      <w:szCs w:val="18"/>
                      <w:lang w:eastAsia="de-DE"/>
                    </w:rPr>
                  </w:pPr>
                  <w:r w:rsidRPr="00013036">
                    <w:t>18.8 (14.1-23.5)</w:t>
                  </w:r>
                </w:p>
              </w:tc>
              <w:tc>
                <w:tcPr>
                  <w:tcW w:w="1683" w:type="dxa"/>
                </w:tcPr>
                <w:p w14:paraId="5A1431FB" w14:textId="77777777" w:rsidR="00D04949" w:rsidRPr="00013036" w:rsidRDefault="00D04949" w:rsidP="00521BE8">
                  <w:r w:rsidRPr="00AE0D12">
                    <w:t>15.2 (11.5-19.1)</w:t>
                  </w:r>
                </w:p>
              </w:tc>
            </w:tr>
          </w:tbl>
          <w:p w14:paraId="59A298E5" w14:textId="2F8C936E" w:rsidR="00D04949" w:rsidRDefault="00D04949" w:rsidP="00E949E4"/>
        </w:tc>
        <w:tc>
          <w:tcPr>
            <w:tcW w:w="4253" w:type="dxa"/>
            <w:tcBorders>
              <w:top w:val="single" w:sz="4" w:space="0" w:color="auto"/>
            </w:tcBorders>
          </w:tcPr>
          <w:p w14:paraId="5CD5FCA4" w14:textId="7D2A80F3" w:rsidR="00E949E4" w:rsidRPr="00C66281" w:rsidRDefault="00E949E4" w:rsidP="00E949E4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A62520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 xml:space="preserve">Roberts HC, Denison HJ, Martin HJ et al. (2011) A review of the measurement of grip strength in clinical and epidemiological studies: towards a standardised approach. </w:t>
            </w:r>
            <w:r w:rsidRPr="00C66281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 xml:space="preserve">Age and ageing 40:423–429. </w:t>
            </w:r>
            <w:r w:rsidR="00D04949" w:rsidRPr="00C66281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https://doi.org/10.1093/ageing/afr051</w:t>
            </w:r>
            <w:r w:rsidRPr="00C66281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.</w:t>
            </w:r>
          </w:p>
          <w:p w14:paraId="2CFC6315" w14:textId="77777777" w:rsidR="00D04949" w:rsidRDefault="00D04949" w:rsidP="00E949E4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C66281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 xml:space="preserve">Bohannon RW, Bear-Lehman J, Desrosiers J et al. </w:t>
            </w:r>
            <w:r w:rsidRPr="00013036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(2007) Average Grip Strength: A Meta-Analysis of Data Obtained with a Jamar Dynamometer from Individuals 75 Years or More of Age. Journal of geriatric physical therapy 30:28.</w:t>
            </w:r>
          </w:p>
          <w:p w14:paraId="6971F7AA" w14:textId="77777777" w:rsidR="008E254F" w:rsidRDefault="008E254F" w:rsidP="00E949E4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</w:p>
          <w:p w14:paraId="54372932" w14:textId="77777777" w:rsidR="008E254F" w:rsidRDefault="008E254F" w:rsidP="00E949E4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</w:p>
          <w:p w14:paraId="52E0FD47" w14:textId="77777777" w:rsidR="008E254F" w:rsidRDefault="008E254F" w:rsidP="00E949E4">
            <w:pPr>
              <w:pStyle w:val="CitaviLiteraturverzeichni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C616F7A" w14:textId="77777777" w:rsidR="008E254F" w:rsidRDefault="008E254F" w:rsidP="00E949E4">
            <w:pPr>
              <w:pStyle w:val="CitaviLiteraturverzeichnis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1C4915A" w14:textId="3338C970" w:rsidR="008E254F" w:rsidRPr="00A96105" w:rsidRDefault="008E254F" w:rsidP="00E949E4">
            <w:pPr>
              <w:pStyle w:val="CitaviLiteraturverzeichnis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521BE8" w14:paraId="28F69FF0" w14:textId="77777777" w:rsidTr="008E254F">
        <w:tc>
          <w:tcPr>
            <w:tcW w:w="14567" w:type="dxa"/>
            <w:gridSpan w:val="3"/>
            <w:shd w:val="clear" w:color="auto" w:fill="F2F2F2" w:themeFill="background1" w:themeFillShade="F2"/>
          </w:tcPr>
          <w:p w14:paraId="5AE1F165" w14:textId="2EB5DFB6" w:rsidR="00521BE8" w:rsidRPr="00521BE8" w:rsidRDefault="00521BE8" w:rsidP="00A96105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</w:pPr>
            <w:proofErr w:type="spellStart"/>
            <w:r w:rsidRPr="00521BE8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lastRenderedPageBreak/>
              <w:t>Barthel</w:t>
            </w:r>
            <w:proofErr w:type="spellEnd"/>
            <w:r w:rsidRPr="00521BE8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 xml:space="preserve"> Index</w:t>
            </w:r>
          </w:p>
        </w:tc>
      </w:tr>
      <w:tr w:rsidR="00E949E4" w14:paraId="48C34B53" w14:textId="7764C5AE" w:rsidTr="008E254F">
        <w:tc>
          <w:tcPr>
            <w:tcW w:w="2842" w:type="dxa"/>
          </w:tcPr>
          <w:p w14:paraId="3DF35B28" w14:textId="4EC263A3" w:rsidR="00E949E4" w:rsidRDefault="00A62520" w:rsidP="00A96105">
            <w:pPr>
              <w:spacing w:after="120"/>
            </w:pPr>
            <w:r>
              <w:rPr>
                <w:rFonts w:ascii="Calibri" w:hAnsi="Calibri" w:cs="Calibri"/>
                <w:color w:val="333333"/>
                <w:shd w:val="clear" w:color="auto" w:fill="FFFFFF"/>
              </w:rPr>
              <w:t xml:space="preserve">Assessment 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zur </w:t>
            </w:r>
            <w:r w:rsidR="00A96105" w:rsidRPr="0069000B">
              <w:rPr>
                <w:rFonts w:ascii="Calibri" w:hAnsi="Calibri" w:cs="Calibri"/>
                <w:color w:val="333333"/>
                <w:shd w:val="clear" w:color="auto" w:fill="FFFFFF"/>
              </w:rPr>
              <w:t xml:space="preserve">Messung der Selbstversorgungsfähigkeiten in grundlegenden Alltagsaktivitäten 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>und zur</w:t>
            </w:r>
            <w:r w:rsidR="00A96105" w:rsidRPr="0069000B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Abschätzung des Unterstützungsbedarfs</w:t>
            </w:r>
          </w:p>
          <w:p w14:paraId="6FACAB80" w14:textId="77777777" w:rsidR="00E949E4" w:rsidRDefault="00E949E4" w:rsidP="00E949E4"/>
          <w:p w14:paraId="2A8696B9" w14:textId="683D32A0" w:rsidR="00E949E4" w:rsidRPr="00A62520" w:rsidRDefault="00E949E4" w:rsidP="00E949E4">
            <w:pPr>
              <w:pStyle w:val="CitaviLiteraturverzeichnis"/>
              <w:rPr>
                <w:lang w:val="de-DE"/>
              </w:rPr>
            </w:pPr>
          </w:p>
        </w:tc>
        <w:tc>
          <w:tcPr>
            <w:tcW w:w="7472" w:type="dxa"/>
          </w:tcPr>
          <w:p w14:paraId="45F1FD22" w14:textId="77777777" w:rsidR="00A62520" w:rsidRDefault="00A62520" w:rsidP="00A96105">
            <w:r>
              <w:t xml:space="preserve">Die Fremdeinschätzung </w:t>
            </w:r>
            <w:r w:rsidR="00A96105">
              <w:t>umfasst zehn alltagsrelevante Aktivitäten: Essen, Aufsetzen &amp; Umsetzen, sich waschen, Toilettenbenutzung, Baden/Duschen, Aufstehen &amp; gehen, Treppensteigen, An- &amp; Auskleiden, Stuhlkontrolle, Harnkontrolle. Die Einstufungskriterien werden zwischen 0, 5, 10 oder 15 Punkten bewertet. Der Gesamtscore ist der Summenwert der 10 Items und beträgt zwischen 0-100 Punkte. Je geringer der Punktewert, desto pflegebedürftiger ist die Person.</w:t>
            </w:r>
          </w:p>
          <w:p w14:paraId="5829DE6A" w14:textId="1F55D0E3" w:rsidR="00D04949" w:rsidRDefault="00A96105" w:rsidP="00A96105">
            <w:r>
              <w:t>Die Interpretation des Gesamtwertes:</w:t>
            </w:r>
          </w:p>
          <w:p w14:paraId="440A1C85" w14:textId="1CF83613" w:rsidR="00A96105" w:rsidRDefault="00D04949" w:rsidP="00A96105">
            <w:r>
              <w:rPr>
                <w:rFonts w:cstheme="minorHAnsi"/>
              </w:rPr>
              <w:t xml:space="preserve">≤ </w:t>
            </w:r>
            <w:r w:rsidR="00A96105">
              <w:t>30 Punkte: weitgehend pflegeabhängig</w:t>
            </w:r>
          </w:p>
          <w:p w14:paraId="52F4FC8C" w14:textId="77777777" w:rsidR="00A96105" w:rsidRDefault="00A96105" w:rsidP="00A96105">
            <w:r>
              <w:t>35-80 Punkte: hilfsbedürftig</w:t>
            </w:r>
          </w:p>
          <w:p w14:paraId="1B8965B9" w14:textId="77777777" w:rsidR="00A96105" w:rsidRDefault="00A96105" w:rsidP="00A96105">
            <w:r>
              <w:t>85-95 Punkte: punktuell hilfsbedürftig</w:t>
            </w:r>
          </w:p>
          <w:p w14:paraId="4F59F13B" w14:textId="56CE2640" w:rsidR="00E949E4" w:rsidRPr="0069000B" w:rsidRDefault="00A96105" w:rsidP="00A96105">
            <w:pPr>
              <w:spacing w:after="120"/>
              <w:rPr>
                <w:rFonts w:ascii="Calibri" w:hAnsi="Calibri" w:cs="Calibri"/>
                <w:color w:val="333333"/>
                <w:shd w:val="clear" w:color="auto" w:fill="FFFFFF"/>
              </w:rPr>
            </w:pPr>
            <w:r>
              <w:t xml:space="preserve">100 Punkte: Zustand kompletter Selbständigkeit in den zugrunde liegenden </w:t>
            </w:r>
            <w:proofErr w:type="spellStart"/>
            <w:r>
              <w:t>Itembereichen</w:t>
            </w:r>
            <w:proofErr w:type="spellEnd"/>
            <w:r>
              <w:t xml:space="preserve"> und bezogen auf den jeweiligen</w:t>
            </w:r>
          </w:p>
        </w:tc>
        <w:tc>
          <w:tcPr>
            <w:tcW w:w="4253" w:type="dxa"/>
          </w:tcPr>
          <w:p w14:paraId="0ECC0024" w14:textId="0E6BAE81" w:rsidR="00A96105" w:rsidRPr="00A96105" w:rsidRDefault="00A96105" w:rsidP="00A96105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</w:pPr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Lübke N, </w:t>
            </w:r>
            <w:proofErr w:type="spellStart"/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Meinck</w:t>
            </w:r>
            <w:proofErr w:type="spellEnd"/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 M, </w:t>
            </w:r>
            <w:proofErr w:type="spellStart"/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Renteln</w:t>
            </w:r>
            <w:proofErr w:type="spellEnd"/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-Kruse W von (2004) Der Barthel-Index in der Geriatrie. Eine Kontextanalyse zum Hamburger Einstufungsmanual. Zeitschrift </w:t>
            </w:r>
            <w:proofErr w:type="spellStart"/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fur</w:t>
            </w:r>
            <w:proofErr w:type="spellEnd"/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 Gerontologie und Geriatrie 37:316–326. https://doi.org/10.1007/s00391-004-0233-2.</w:t>
            </w:r>
          </w:p>
          <w:p w14:paraId="27CB9942" w14:textId="432E1AA7" w:rsidR="00E949E4" w:rsidRPr="00A96105" w:rsidRDefault="00A96105" w:rsidP="00A96105">
            <w:pPr>
              <w:pStyle w:val="CitaviLiteraturverzeichnis"/>
              <w:rPr>
                <w:sz w:val="22"/>
                <w:szCs w:val="22"/>
              </w:rPr>
            </w:pPr>
            <w:r w:rsidRPr="00A62520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 xml:space="preserve">Mahoney F., Barthel D.W. (1965) Functional evaluation; the Barthel index. A simple index of the independence useful in scoring improvement in the rehabilitation of the chronically ill. </w:t>
            </w:r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Maryland State Medical Journal:61–65.</w:t>
            </w:r>
          </w:p>
        </w:tc>
      </w:tr>
      <w:tr w:rsidR="00521BE8" w:rsidRPr="008E254F" w14:paraId="6160B8ED" w14:textId="77777777" w:rsidTr="008E254F">
        <w:tc>
          <w:tcPr>
            <w:tcW w:w="14567" w:type="dxa"/>
            <w:gridSpan w:val="3"/>
            <w:shd w:val="clear" w:color="auto" w:fill="F2F2F2" w:themeFill="background1" w:themeFillShade="F2"/>
          </w:tcPr>
          <w:p w14:paraId="1269013A" w14:textId="57ECB0F6" w:rsidR="00521BE8" w:rsidRPr="00521BE8" w:rsidRDefault="00521BE8" w:rsidP="00521BE8">
            <w:pPr>
              <w:rPr>
                <w:rFonts w:ascii="Calibri" w:hAnsi="Calibri" w:cs="Calibri"/>
                <w:color w:val="333333"/>
                <w:shd w:val="clear" w:color="auto" w:fill="FFFFFF"/>
                <w:lang w:val="en-GB"/>
              </w:rPr>
            </w:pPr>
            <w:r w:rsidRPr="00A62520">
              <w:rPr>
                <w:rFonts w:ascii="Calibri" w:hAnsi="Calibri" w:cs="Calibri"/>
                <w:color w:val="333333"/>
                <w:shd w:val="clear" w:color="auto" w:fill="FFFFFF"/>
                <w:lang w:val="en-GB"/>
              </w:rPr>
              <w:t>Instrumental Activities of Daily Living (</w:t>
            </w:r>
            <w:proofErr w:type="spellStart"/>
            <w:r w:rsidRPr="00A62520">
              <w:rPr>
                <w:rFonts w:ascii="Calibri" w:hAnsi="Calibri" w:cs="Calibri"/>
                <w:color w:val="333333"/>
                <w:shd w:val="clear" w:color="auto" w:fill="FFFFFF"/>
                <w:lang w:val="en-GB"/>
              </w:rPr>
              <w:t>iADL</w:t>
            </w:r>
            <w:proofErr w:type="spellEnd"/>
            <w:r w:rsidRPr="00A62520">
              <w:rPr>
                <w:rFonts w:ascii="Calibri" w:hAnsi="Calibri" w:cs="Calibri"/>
                <w:color w:val="333333"/>
                <w:shd w:val="clear" w:color="auto" w:fill="FFFFFF"/>
                <w:lang w:val="en-GB"/>
              </w:rPr>
              <w:t>)</w:t>
            </w:r>
          </w:p>
        </w:tc>
      </w:tr>
      <w:tr w:rsidR="00E949E4" w:rsidRPr="00DF1AEA" w14:paraId="61E8E16D" w14:textId="62CD3265" w:rsidTr="008E254F">
        <w:tc>
          <w:tcPr>
            <w:tcW w:w="2842" w:type="dxa"/>
          </w:tcPr>
          <w:p w14:paraId="072D7A89" w14:textId="495D2C42" w:rsidR="00E949E4" w:rsidRPr="00A96105" w:rsidRDefault="00A62520" w:rsidP="00A96105">
            <w:pPr>
              <w:spacing w:after="120"/>
              <w:rPr>
                <w:rFonts w:ascii="Calibri" w:hAnsi="Calibri" w:cs="Calibri"/>
                <w:color w:val="333333"/>
                <w:shd w:val="clear" w:color="auto" w:fill="FFFFFF"/>
              </w:rPr>
            </w:pPr>
            <w:r>
              <w:rPr>
                <w:rFonts w:ascii="Calibri" w:hAnsi="Calibri" w:cs="Calibri"/>
                <w:color w:val="333333"/>
                <w:shd w:val="clear" w:color="auto" w:fill="FFFFFF"/>
              </w:rPr>
              <w:t>Assessment</w:t>
            </w:r>
            <w:r w:rsidR="00A96105" w:rsidRP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zur Beschreibung von Alltagsaktivitäten mit komplexen Anforderungen</w:t>
            </w:r>
          </w:p>
        </w:tc>
        <w:tc>
          <w:tcPr>
            <w:tcW w:w="7472" w:type="dxa"/>
          </w:tcPr>
          <w:p w14:paraId="300E7AFB" w14:textId="5B617DF4" w:rsidR="00E949E4" w:rsidRPr="00A62520" w:rsidRDefault="00A62520" w:rsidP="00E949E4">
            <w:r>
              <w:t>Die Fremdeinschätzung</w:t>
            </w:r>
            <w:r w:rsidR="00A96105">
              <w:t xml:space="preserve"> umfasst </w:t>
            </w:r>
            <w:r w:rsidR="00DF1AEA">
              <w:t>acht</w:t>
            </w:r>
            <w:r w:rsidR="00A96105">
              <w:t xml:space="preserve"> Bereiche des täglichen Lebens, deren Bewältigung komplexe Anforderungen stellt: </w:t>
            </w:r>
            <w:r w:rsidR="00A96105" w:rsidRPr="00C507A4">
              <w:t xml:space="preserve">Telefon, Einkaufen, </w:t>
            </w:r>
            <w:r w:rsidR="00A96105">
              <w:t>Kochen</w:t>
            </w:r>
            <w:r w:rsidR="00A96105" w:rsidRPr="00C507A4">
              <w:t>, Haushalt, Wäsche, Transportmittel, Medikamente</w:t>
            </w:r>
            <w:r w:rsidR="00A96105">
              <w:t xml:space="preserve"> </w:t>
            </w:r>
            <w:r w:rsidR="00A96105" w:rsidRPr="00C507A4">
              <w:t xml:space="preserve">und </w:t>
            </w:r>
            <w:r w:rsidR="00A96105">
              <w:t xml:space="preserve">Geldhaushalt. Die Erhebung der Informationen erfolgt durch eine direkte Befragung, eine Befragung der Bezugspersonen mit Einbeziehung der Beobachtungen des Untersuchers. </w:t>
            </w:r>
            <w:r w:rsidR="00A96105" w:rsidRPr="00C507A4">
              <w:t xml:space="preserve">Die </w:t>
            </w:r>
            <w:proofErr w:type="spellStart"/>
            <w:r w:rsidR="00DF1AEA">
              <w:t>i</w:t>
            </w:r>
            <w:r w:rsidR="00A96105" w:rsidRPr="00C507A4">
              <w:t>ADL</w:t>
            </w:r>
            <w:proofErr w:type="spellEnd"/>
            <w:r w:rsidR="00A96105" w:rsidRPr="00C507A4">
              <w:t>-Items bilden eine achtstufige Skala für Frauen und eine fünfstufige Skala für Männer.</w:t>
            </w:r>
            <w:r w:rsidR="00A96105">
              <w:t xml:space="preserve"> Je </w:t>
            </w:r>
            <w:r w:rsidR="00DF1AEA">
              <w:t>geringer</w:t>
            </w:r>
            <w:r w:rsidR="00A96105">
              <w:t xml:space="preserve"> der </w:t>
            </w:r>
            <w:r w:rsidR="00DF1AEA">
              <w:t>Punktw</w:t>
            </w:r>
            <w:r w:rsidR="00A96105">
              <w:t>ert ist, desto abhängiger ist die Person</w:t>
            </w:r>
            <w:r w:rsidR="00DF1AEA">
              <w:t xml:space="preserve"> bei der Durchführung von Alltagsaktivitäten mit komplexen Anforderungen.</w:t>
            </w:r>
          </w:p>
        </w:tc>
        <w:tc>
          <w:tcPr>
            <w:tcW w:w="4253" w:type="dxa"/>
          </w:tcPr>
          <w:p w14:paraId="2143117B" w14:textId="77777777" w:rsidR="00A96105" w:rsidRPr="00A96105" w:rsidRDefault="00A96105" w:rsidP="00A96105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Lawton MP, Brody EM (1969) Assessment of older people: self-maintaining and instrumental activities of daily living. Gerontologist 9:179–186.</w:t>
            </w:r>
          </w:p>
          <w:p w14:paraId="1F24CD68" w14:textId="717C135D" w:rsidR="00E949E4" w:rsidRPr="00A62520" w:rsidRDefault="00E949E4" w:rsidP="00A96105">
            <w:pPr>
              <w:rPr>
                <w:lang w:val="en-GB"/>
              </w:rPr>
            </w:pPr>
          </w:p>
        </w:tc>
      </w:tr>
      <w:tr w:rsidR="00521BE8" w:rsidRPr="008E633D" w14:paraId="0059CBFD" w14:textId="77777777" w:rsidTr="008E254F">
        <w:tc>
          <w:tcPr>
            <w:tcW w:w="14567" w:type="dxa"/>
            <w:gridSpan w:val="3"/>
            <w:shd w:val="clear" w:color="auto" w:fill="F2F2F2" w:themeFill="background1" w:themeFillShade="F2"/>
          </w:tcPr>
          <w:p w14:paraId="7A6B4598" w14:textId="60F15C30" w:rsidR="00521BE8" w:rsidRPr="00521BE8" w:rsidRDefault="00521BE8" w:rsidP="00521BE8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A96105">
              <w:rPr>
                <w:rFonts w:ascii="Calibri" w:hAnsi="Calibri" w:cs="Calibri"/>
                <w:color w:val="333333"/>
                <w:shd w:val="clear" w:color="auto" w:fill="FFFFFF"/>
              </w:rPr>
              <w:t>Geriatrischen Depressions-Skala (GDS</w:t>
            </w:r>
            <w:r>
              <w:rPr>
                <w:rFonts w:ascii="Calibri" w:hAnsi="Calibri" w:cs="Calibri"/>
                <w:color w:val="333333"/>
                <w:shd w:val="clear" w:color="auto" w:fill="FFFFFF"/>
              </w:rPr>
              <w:t>-15)</w:t>
            </w:r>
          </w:p>
        </w:tc>
      </w:tr>
      <w:tr w:rsidR="00E949E4" w:rsidRPr="008E633D" w14:paraId="14216E16" w14:textId="7D776185" w:rsidTr="008E254F">
        <w:tc>
          <w:tcPr>
            <w:tcW w:w="2842" w:type="dxa"/>
          </w:tcPr>
          <w:p w14:paraId="37A8FFE5" w14:textId="0C2D8926" w:rsidR="00E949E4" w:rsidRDefault="00A62520" w:rsidP="00E949E4">
            <w:r>
              <w:rPr>
                <w:rFonts w:ascii="Calibri" w:hAnsi="Calibri" w:cs="Calibri"/>
                <w:color w:val="333333"/>
                <w:shd w:val="clear" w:color="auto" w:fill="FFFFFF"/>
              </w:rPr>
              <w:t xml:space="preserve">Assessment 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zur Erfassung </w:t>
            </w:r>
            <w:r w:rsidR="008C2107">
              <w:rPr>
                <w:rFonts w:ascii="Calibri" w:hAnsi="Calibri" w:cs="Calibri"/>
                <w:color w:val="333333"/>
                <w:shd w:val="clear" w:color="auto" w:fill="FFFFFF"/>
              </w:rPr>
              <w:t>der Emotion</w:t>
            </w:r>
          </w:p>
          <w:p w14:paraId="3E1CF9D9" w14:textId="4F038CF1" w:rsidR="00E949E4" w:rsidRPr="00A62520" w:rsidRDefault="00E949E4" w:rsidP="00E949E4">
            <w:pPr>
              <w:pStyle w:val="CitaviLiteraturverzeichnis"/>
              <w:rPr>
                <w:lang w:val="de-DE"/>
              </w:rPr>
            </w:pPr>
          </w:p>
        </w:tc>
        <w:tc>
          <w:tcPr>
            <w:tcW w:w="7472" w:type="dxa"/>
          </w:tcPr>
          <w:p w14:paraId="74D957EF" w14:textId="3818C077" w:rsidR="006F4A46" w:rsidRDefault="00A62520" w:rsidP="00A96105">
            <w:r>
              <w:rPr>
                <w:rFonts w:ascii="Calibri" w:hAnsi="Calibri" w:cs="Calibri"/>
                <w:color w:val="333333"/>
                <w:shd w:val="clear" w:color="auto" w:fill="FFFFFF"/>
              </w:rPr>
              <w:t>D</w:t>
            </w:r>
            <w:r w:rsidR="006F4A46">
              <w:rPr>
                <w:rFonts w:ascii="Calibri" w:hAnsi="Calibri" w:cs="Calibri"/>
                <w:color w:val="333333"/>
                <w:shd w:val="clear" w:color="auto" w:fill="FFFFFF"/>
              </w:rPr>
              <w:t xml:space="preserve">as Instrument besteht aus 15 Fragen, die 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zügig vorgelesen </w:t>
            </w:r>
            <w:r w:rsidR="006F4A46">
              <w:rPr>
                <w:rFonts w:ascii="Calibri" w:hAnsi="Calibri" w:cs="Calibri"/>
                <w:color w:val="333333"/>
                <w:shd w:val="clear" w:color="auto" w:fill="FFFFFF"/>
              </w:rPr>
              <w:t>werden</w:t>
            </w:r>
            <w:r w:rsidR="00DF1AEA">
              <w:rPr>
                <w:rFonts w:ascii="Calibri" w:hAnsi="Calibri" w:cs="Calibri"/>
                <w:color w:val="333333"/>
                <w:shd w:val="clear" w:color="auto" w:fill="FFFFFF"/>
              </w:rPr>
              <w:t xml:space="preserve">. Anschließend bittet 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der Untersucher </w:t>
            </w:r>
            <w:r w:rsidR="00DF1AEA">
              <w:rPr>
                <w:rFonts w:ascii="Calibri" w:hAnsi="Calibri" w:cs="Calibri"/>
                <w:color w:val="333333"/>
                <w:shd w:val="clear" w:color="auto" w:fill="FFFFFF"/>
              </w:rPr>
              <w:t>der Patient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spontan zu antworten. Der Patient kann </w:t>
            </w:r>
            <w:r w:rsidR="00DF1AEA">
              <w:rPr>
                <w:rFonts w:ascii="Calibri" w:hAnsi="Calibri" w:cs="Calibri"/>
                <w:color w:val="333333"/>
                <w:shd w:val="clear" w:color="auto" w:fill="FFFFFF"/>
              </w:rPr>
              <w:t xml:space="preserve">nur 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mit „ja“ oder „nein“ beantworten. </w:t>
            </w:r>
          </w:p>
          <w:p w14:paraId="20FA12F0" w14:textId="307E358E" w:rsidR="00A96105" w:rsidRDefault="00A96105" w:rsidP="00A96105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>
              <w:t>Die Interpretation des Gesamtwertes:</w:t>
            </w:r>
          </w:p>
          <w:p w14:paraId="34B536FD" w14:textId="09DBDF4C" w:rsidR="00A96105" w:rsidRDefault="00D04949" w:rsidP="00A96105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>
              <w:rPr>
                <w:rFonts w:cstheme="minorHAnsi"/>
              </w:rPr>
              <w:t>≤</w:t>
            </w:r>
            <w:r w:rsidR="008E633D" w:rsidRPr="00D04949">
              <w:rPr>
                <w:rFonts w:ascii="Calibri" w:hAnsi="Calibri" w:cs="Calibri"/>
                <w:color w:val="444444"/>
                <w:shd w:val="clear" w:color="auto" w:fill="FFFFFF"/>
              </w:rPr>
              <w:t xml:space="preserve"> 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>5 Punkte: unauffällig</w:t>
            </w:r>
          </w:p>
          <w:p w14:paraId="170EC925" w14:textId="57EE174E" w:rsidR="008E633D" w:rsidRDefault="008E633D" w:rsidP="00A96105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>
              <w:rPr>
                <w:rFonts w:ascii="Calibri" w:hAnsi="Calibri" w:cs="Calibri"/>
                <w:color w:val="333333"/>
                <w:shd w:val="clear" w:color="auto" w:fill="FFFFFF"/>
              </w:rPr>
              <w:t>6</w:t>
            </w:r>
            <w:r w:rsidR="00D04949">
              <w:rPr>
                <w:rFonts w:ascii="Calibri" w:hAnsi="Calibri" w:cs="Calibri"/>
                <w:color w:val="333333"/>
                <w:shd w:val="clear" w:color="auto" w:fill="FFFFFF"/>
              </w:rPr>
              <w:t>-</w:t>
            </w:r>
            <w:r>
              <w:rPr>
                <w:rFonts w:ascii="Calibri" w:hAnsi="Calibri" w:cs="Calibri"/>
                <w:color w:val="333333"/>
                <w:shd w:val="clear" w:color="auto" w:fill="FFFFFF"/>
              </w:rPr>
              <w:t>10: leichte bis mäßiggradige Depression</w:t>
            </w:r>
          </w:p>
          <w:p w14:paraId="213D89DB" w14:textId="77777777" w:rsidR="001F0B69" w:rsidRDefault="00D04949" w:rsidP="00AB5BD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D04949">
              <w:rPr>
                <w:rFonts w:ascii="Calibri" w:hAnsi="Calibri" w:cs="Calibri"/>
                <w:color w:val="444444"/>
                <w:shd w:val="clear" w:color="auto" w:fill="FFFFFF"/>
              </w:rPr>
              <w:t>≥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</w:t>
            </w:r>
            <w:r w:rsidR="008E633D">
              <w:rPr>
                <w:rFonts w:ascii="Calibri" w:hAnsi="Calibri" w:cs="Calibri"/>
                <w:color w:val="333333"/>
                <w:shd w:val="clear" w:color="auto" w:fill="FFFFFF"/>
              </w:rPr>
              <w:t>11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Punkte: </w:t>
            </w:r>
            <w:r w:rsidR="008E633D">
              <w:rPr>
                <w:rFonts w:ascii="Calibri" w:hAnsi="Calibri" w:cs="Calibri"/>
                <w:color w:val="333333"/>
                <w:shd w:val="clear" w:color="auto" w:fill="FFFFFF"/>
              </w:rPr>
              <w:t>Hinweise auf eine schwere Depression</w:t>
            </w:r>
          </w:p>
          <w:p w14:paraId="67666BED" w14:textId="7B4BAD1F" w:rsidR="00D6011D" w:rsidRPr="00D6011D" w:rsidRDefault="00D6011D" w:rsidP="00D6011D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</w:tcPr>
          <w:p w14:paraId="5642C65A" w14:textId="1B45B4DD" w:rsidR="00A96105" w:rsidRPr="00D04949" w:rsidRDefault="001F0B69" w:rsidP="001F0B69">
            <w:pPr>
              <w:autoSpaceDE w:val="0"/>
              <w:autoSpaceDN w:val="0"/>
              <w:adjustRightInd w:val="0"/>
              <w:ind w:left="340" w:hanging="340"/>
              <w:rPr>
                <w:rFonts w:eastAsia="Times New Roman" w:cstheme="minorHAnsi"/>
              </w:rPr>
            </w:pPr>
            <w:proofErr w:type="spellStart"/>
            <w:r w:rsidRPr="00C66281">
              <w:rPr>
                <w:rFonts w:eastAsia="Times New Roman" w:cstheme="minorHAnsi"/>
                <w:lang w:val="en-GB"/>
              </w:rPr>
              <w:t>Yesavage</w:t>
            </w:r>
            <w:proofErr w:type="spellEnd"/>
            <w:r w:rsidRPr="00C66281">
              <w:rPr>
                <w:rFonts w:eastAsia="Times New Roman" w:cstheme="minorHAnsi"/>
                <w:lang w:val="en-GB"/>
              </w:rPr>
              <w:t xml:space="preserve"> JA, Sheikh JI (1986) 9/Geriatric Depression Scale (GDS). </w:t>
            </w:r>
            <w:r w:rsidRPr="001F0B69">
              <w:rPr>
                <w:rFonts w:eastAsia="Times New Roman" w:cstheme="minorHAnsi"/>
              </w:rPr>
              <w:t xml:space="preserve">Clinical </w:t>
            </w:r>
            <w:proofErr w:type="spellStart"/>
            <w:r w:rsidRPr="001F0B69">
              <w:rPr>
                <w:rFonts w:eastAsia="Times New Roman" w:cstheme="minorHAnsi"/>
              </w:rPr>
              <w:t>Gerontologist</w:t>
            </w:r>
            <w:proofErr w:type="spellEnd"/>
            <w:r w:rsidRPr="001F0B69">
              <w:rPr>
                <w:rFonts w:eastAsia="Times New Roman" w:cstheme="minorHAnsi"/>
              </w:rPr>
              <w:t xml:space="preserve"> 5:165–173. https://doi.org/10.1300/J018v05n01_09.</w:t>
            </w:r>
          </w:p>
          <w:p w14:paraId="27E4EB3E" w14:textId="1F79A99D" w:rsidR="00E949E4" w:rsidRPr="001F0B69" w:rsidRDefault="008E633D" w:rsidP="00A96105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</w:pPr>
            <w:proofErr w:type="spellStart"/>
            <w:r w:rsidRPr="00D04949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Gauggel</w:t>
            </w:r>
            <w:proofErr w:type="spellEnd"/>
            <w:r w:rsidRPr="00D04949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 S, Birkner B (1999) Validität und Reliabilität einer deutschen Version der Geriatrischen Depressionsskala (GDS). </w:t>
            </w:r>
            <w:r w:rsidRPr="001F0B69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Zeitschrift für Klinische Psychologie und </w:t>
            </w:r>
            <w:r w:rsidRPr="001F0B69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lastRenderedPageBreak/>
              <w:t>Psychotherapie 28:18–27. https://doi.org/10.1026//0084-5345.28.1.18.</w:t>
            </w:r>
          </w:p>
        </w:tc>
      </w:tr>
      <w:tr w:rsidR="00521BE8" w:rsidRPr="008E254F" w14:paraId="2BD298E0" w14:textId="77777777" w:rsidTr="008E254F">
        <w:tc>
          <w:tcPr>
            <w:tcW w:w="14567" w:type="dxa"/>
            <w:gridSpan w:val="3"/>
            <w:shd w:val="clear" w:color="auto" w:fill="F2F2F2" w:themeFill="background1" w:themeFillShade="F2"/>
          </w:tcPr>
          <w:p w14:paraId="2E91D62F" w14:textId="0EA4E9EA" w:rsidR="00521BE8" w:rsidRPr="008E254F" w:rsidRDefault="00521BE8" w:rsidP="00521BE8">
            <w:pPr>
              <w:rPr>
                <w:rFonts w:ascii="Calibri" w:hAnsi="Calibri" w:cs="Calibri"/>
                <w:color w:val="333333"/>
                <w:shd w:val="clear" w:color="auto" w:fill="FFFFFF"/>
                <w:lang w:val="en-US"/>
              </w:rPr>
            </w:pPr>
            <w:r w:rsidRPr="008E254F">
              <w:rPr>
                <w:rFonts w:ascii="Calibri" w:hAnsi="Calibri" w:cs="Calibri"/>
                <w:color w:val="333333"/>
                <w:shd w:val="clear" w:color="auto" w:fill="FFFFFF"/>
                <w:lang w:val="en-US"/>
              </w:rPr>
              <w:lastRenderedPageBreak/>
              <w:t>Mini Mental State Examination (MMSE)</w:t>
            </w:r>
          </w:p>
        </w:tc>
      </w:tr>
      <w:tr w:rsidR="00E949E4" w:rsidRPr="008E254F" w14:paraId="033C0BD5" w14:textId="5C816D8C" w:rsidTr="008E254F">
        <w:tc>
          <w:tcPr>
            <w:tcW w:w="2842" w:type="dxa"/>
          </w:tcPr>
          <w:p w14:paraId="6188FD2F" w14:textId="2A0300DB" w:rsidR="00E949E4" w:rsidRPr="0098019B" w:rsidRDefault="00521BE8" w:rsidP="0098019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>
              <w:rPr>
                <w:rFonts w:ascii="Calibri" w:hAnsi="Calibri" w:cs="Calibri"/>
                <w:color w:val="333333"/>
                <w:shd w:val="clear" w:color="auto" w:fill="FFFFFF"/>
              </w:rPr>
              <w:t>A</w:t>
            </w:r>
            <w:r w:rsidR="00A96105">
              <w:rPr>
                <w:rFonts w:ascii="Calibri" w:hAnsi="Calibri" w:cs="Calibri"/>
                <w:color w:val="333333"/>
                <w:shd w:val="clear" w:color="auto" w:fill="FFFFFF"/>
              </w:rPr>
              <w:t>ssessmentinstrument zur Feststellung kognitiver Defizite</w:t>
            </w:r>
          </w:p>
        </w:tc>
        <w:tc>
          <w:tcPr>
            <w:tcW w:w="7472" w:type="dxa"/>
          </w:tcPr>
          <w:p w14:paraId="5A7C09D0" w14:textId="700F7BF6" w:rsidR="00A96105" w:rsidRDefault="006F4A46" w:rsidP="00A96105">
            <w:r>
              <w:t xml:space="preserve">Das Instrument beinhalte </w:t>
            </w:r>
            <w:r w:rsidR="00A96105">
              <w:t>30 Items in Form von Fragen</w:t>
            </w:r>
            <w:r>
              <w:t xml:space="preserve"> und</w:t>
            </w:r>
            <w:r w:rsidR="00A96105">
              <w:t xml:space="preserve"> </w:t>
            </w:r>
            <w:r>
              <w:t>umfasst folgende Bereiche: z</w:t>
            </w:r>
            <w:r w:rsidRPr="000E79F9">
              <w:t>eitliche und örtliche Orientierung, Arbeitsgedächtnis und Aufmerksamkeit, Neugedächtnis (</w:t>
            </w:r>
            <w:proofErr w:type="spellStart"/>
            <w:r w:rsidRPr="000E79F9">
              <w:t>Einspeicherfähigkeit</w:t>
            </w:r>
            <w:proofErr w:type="spellEnd"/>
            <w:r w:rsidRPr="000E79F9">
              <w:t xml:space="preserve">, verzögerter Abruf), Benennen, Lesen und Schreiben sowie </w:t>
            </w:r>
            <w:proofErr w:type="spellStart"/>
            <w:r w:rsidRPr="000E79F9">
              <w:t>visuo</w:t>
            </w:r>
            <w:proofErr w:type="spellEnd"/>
            <w:r w:rsidRPr="000E79F9">
              <w:t>-konstruktive Fertigkeiten</w:t>
            </w:r>
            <w:r>
              <w:t xml:space="preserve">. </w:t>
            </w:r>
          </w:p>
          <w:p w14:paraId="586CFCC0" w14:textId="1D137AE4" w:rsidR="00A96105" w:rsidRPr="000E79F9" w:rsidRDefault="00A96105" w:rsidP="00A96105">
            <w:r>
              <w:t xml:space="preserve">Die Interpretation des Gesamtwertes: </w:t>
            </w:r>
          </w:p>
          <w:p w14:paraId="68294763" w14:textId="5A16E3A2" w:rsidR="00A96105" w:rsidRDefault="00D04949" w:rsidP="00A96105">
            <w:pPr>
              <w:rPr>
                <w:rFonts w:ascii="Calibri" w:hAnsi="Calibri" w:cs="Calibri"/>
                <w:color w:val="444444"/>
                <w:shd w:val="clear" w:color="auto" w:fill="FFFFFF"/>
              </w:rPr>
            </w:pPr>
            <w:r>
              <w:rPr>
                <w:rFonts w:cstheme="minorHAnsi"/>
              </w:rPr>
              <w:t>≤</w:t>
            </w:r>
            <w:r w:rsidR="00A96105" w:rsidRPr="000E79F9">
              <w:rPr>
                <w:rFonts w:ascii="Calibri" w:hAnsi="Calibri" w:cs="Calibri"/>
                <w:color w:val="444444"/>
                <w:shd w:val="clear" w:color="auto" w:fill="FFFFFF"/>
              </w:rPr>
              <w:t xml:space="preserve"> </w:t>
            </w:r>
            <w:r w:rsidR="008E633D">
              <w:rPr>
                <w:rFonts w:ascii="Calibri" w:hAnsi="Calibri" w:cs="Calibri"/>
                <w:color w:val="444444"/>
                <w:shd w:val="clear" w:color="auto" w:fill="FFFFFF"/>
              </w:rPr>
              <w:t>16: schwere kognitive Funktionseinschränkung</w:t>
            </w:r>
          </w:p>
          <w:p w14:paraId="12A4818D" w14:textId="1DFB1A89" w:rsidR="00A96105" w:rsidRDefault="008E633D" w:rsidP="00A96105">
            <w:r>
              <w:t>17</w:t>
            </w:r>
            <w:r w:rsidR="00A96105">
              <w:t>-</w:t>
            </w:r>
            <w:r>
              <w:t xml:space="preserve">23 </w:t>
            </w:r>
            <w:r w:rsidR="00A96105">
              <w:t xml:space="preserve">Punkte: </w:t>
            </w:r>
            <w:r>
              <w:t>mittlere kognitive Funktionseinschränkung</w:t>
            </w:r>
          </w:p>
          <w:p w14:paraId="4B7DCEE9" w14:textId="781D3494" w:rsidR="00E949E4" w:rsidRDefault="00D04949" w:rsidP="00A96105">
            <w:r w:rsidRPr="00D04949">
              <w:rPr>
                <w:rFonts w:ascii="Calibri" w:hAnsi="Calibri" w:cs="Calibri"/>
                <w:color w:val="444444"/>
                <w:shd w:val="clear" w:color="auto" w:fill="FFFFFF"/>
              </w:rPr>
              <w:t>≥</w:t>
            </w:r>
            <w:r>
              <w:t xml:space="preserve"> </w:t>
            </w:r>
            <w:r w:rsidR="008E633D">
              <w:rPr>
                <w:rFonts w:ascii="Calibri" w:hAnsi="Calibri" w:cs="Calibri"/>
                <w:color w:val="444444"/>
                <w:shd w:val="clear" w:color="auto" w:fill="FFFFFF"/>
              </w:rPr>
              <w:t>24</w:t>
            </w:r>
            <w:r w:rsidR="00A96105">
              <w:rPr>
                <w:rFonts w:ascii="Calibri" w:hAnsi="Calibri" w:cs="Calibri"/>
                <w:color w:val="444444"/>
                <w:shd w:val="clear" w:color="auto" w:fill="FFFFFF"/>
              </w:rPr>
              <w:t xml:space="preserve"> Punkte: </w:t>
            </w:r>
            <w:r w:rsidR="008E633D">
              <w:t>keine oder leichte kognitive Funktionseinschränkung</w:t>
            </w:r>
          </w:p>
        </w:tc>
        <w:tc>
          <w:tcPr>
            <w:tcW w:w="4253" w:type="dxa"/>
          </w:tcPr>
          <w:p w14:paraId="62737AD4" w14:textId="00E2F7D3" w:rsidR="00E949E4" w:rsidRDefault="00A96105" w:rsidP="00A96105">
            <w:pPr>
              <w:pStyle w:val="CitaviLiteraturverzeichnis"/>
            </w:pPr>
            <w:proofErr w:type="spellStart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Folstein</w:t>
            </w:r>
            <w:proofErr w:type="spellEnd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 MF, </w:t>
            </w:r>
            <w:proofErr w:type="spellStart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Folstein</w:t>
            </w:r>
            <w:proofErr w:type="spellEnd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 SE, </w:t>
            </w:r>
            <w:proofErr w:type="spellStart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McHugh</w:t>
            </w:r>
            <w:proofErr w:type="spellEnd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 PR (1975) “Mini-mental </w:t>
            </w:r>
            <w:proofErr w:type="spellStart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state</w:t>
            </w:r>
            <w:proofErr w:type="spellEnd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”. </w:t>
            </w:r>
            <w:r w:rsidRPr="00A96105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Journal of Psychiatric Research 12:189–198. https://doi.org/10.1016/0022-3956(75)90026-6.</w:t>
            </w:r>
          </w:p>
        </w:tc>
      </w:tr>
      <w:tr w:rsidR="00521BE8" w:rsidRPr="008E254F" w14:paraId="7D9F72A1" w14:textId="77777777" w:rsidTr="008E254F">
        <w:tc>
          <w:tcPr>
            <w:tcW w:w="14567" w:type="dxa"/>
            <w:gridSpan w:val="3"/>
            <w:shd w:val="clear" w:color="auto" w:fill="F2F2F2" w:themeFill="background1" w:themeFillShade="F2"/>
          </w:tcPr>
          <w:p w14:paraId="57374002" w14:textId="6041F105" w:rsidR="00521BE8" w:rsidRPr="00521BE8" w:rsidRDefault="00521BE8" w:rsidP="007D0BC9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fr-FR"/>
              </w:rPr>
            </w:pPr>
            <w:r w:rsidRPr="00521BE8">
              <w:rPr>
                <w:rFonts w:asciiTheme="minorHAnsi" w:hAnsiTheme="minorHAnsi" w:cstheme="minorHAnsi"/>
                <w:sz w:val="22"/>
                <w:szCs w:val="22"/>
              </w:rPr>
              <w:t xml:space="preserve">Mini Nutritional Assessment </w:t>
            </w:r>
            <w:proofErr w:type="spellStart"/>
            <w:r w:rsidRPr="00521BE8">
              <w:rPr>
                <w:rFonts w:asciiTheme="minorHAnsi" w:hAnsiTheme="minorHAnsi" w:cstheme="minorHAnsi"/>
                <w:sz w:val="22"/>
                <w:szCs w:val="22"/>
              </w:rPr>
              <w:t>Langform</w:t>
            </w:r>
            <w:proofErr w:type="spellEnd"/>
            <w:r w:rsidRPr="00521BE8">
              <w:rPr>
                <w:rFonts w:asciiTheme="minorHAnsi" w:hAnsiTheme="minorHAnsi" w:cstheme="minorHAnsi"/>
                <w:sz w:val="22"/>
                <w:szCs w:val="22"/>
              </w:rPr>
              <w:t xml:space="preserve"> (MNA-LF)</w:t>
            </w:r>
          </w:p>
        </w:tc>
      </w:tr>
      <w:tr w:rsidR="00E949E4" w14:paraId="4A2E3F26" w14:textId="7F295060" w:rsidTr="008E254F">
        <w:tc>
          <w:tcPr>
            <w:tcW w:w="2842" w:type="dxa"/>
          </w:tcPr>
          <w:p w14:paraId="7FA30D90" w14:textId="77777777" w:rsidR="006F4A46" w:rsidRPr="008E254F" w:rsidRDefault="006F4A46" w:rsidP="00E949E4">
            <w:pPr>
              <w:rPr>
                <w:lang w:val="en-US"/>
              </w:rPr>
            </w:pPr>
          </w:p>
          <w:p w14:paraId="54ABB0E8" w14:textId="2D4C47BF" w:rsidR="00E949E4" w:rsidRPr="00A62520" w:rsidRDefault="00A96105" w:rsidP="006F4A46">
            <w:r>
              <w:t>Erfassung des Ernährungszustandes bei älteren Personen über 65 Jahren</w:t>
            </w:r>
          </w:p>
        </w:tc>
        <w:tc>
          <w:tcPr>
            <w:tcW w:w="7472" w:type="dxa"/>
          </w:tcPr>
          <w:p w14:paraId="4AEE00CF" w14:textId="13A67A0D" w:rsidR="006F4A46" w:rsidRDefault="007D0BC9" w:rsidP="007D0BC9">
            <w:r>
              <w:t xml:space="preserve">Das </w:t>
            </w:r>
            <w:r w:rsidR="006F4A46">
              <w:t>Instrument</w:t>
            </w:r>
            <w:r>
              <w:t xml:space="preserve"> ist in zwei Stufen aufgebaut: ein Screening mit 6 Fragen und </w:t>
            </w:r>
            <w:r w:rsidR="00C11A05">
              <w:t>ein Assessment</w:t>
            </w:r>
            <w:r>
              <w:t xml:space="preserve"> mit 12 Fragen. Die Erhebung ist auf einer direkten Befragung</w:t>
            </w:r>
            <w:r w:rsidR="006F4A46">
              <w:t xml:space="preserve">, </w:t>
            </w:r>
            <w:r>
              <w:t xml:space="preserve">der Übernahme von Daten aus den Unterlagen </w:t>
            </w:r>
            <w:r w:rsidR="006F4A46">
              <w:t>und</w:t>
            </w:r>
            <w:r>
              <w:t xml:space="preserve"> Messungen basiert. Maximal können 30 Punkte erreicht werden.</w:t>
            </w:r>
          </w:p>
          <w:p w14:paraId="4D30A7A9" w14:textId="1549CA99" w:rsidR="007D0BC9" w:rsidRDefault="007D0BC9" w:rsidP="007D0BC9">
            <w:r>
              <w:t xml:space="preserve">Die Interpretation des Gesamtwertes: </w:t>
            </w:r>
          </w:p>
          <w:p w14:paraId="5E9CDD2D" w14:textId="13224CFA" w:rsidR="007D0BC9" w:rsidRDefault="007D0BC9" w:rsidP="007D0BC9">
            <w:r>
              <w:t xml:space="preserve">24-30 Punkte: </w:t>
            </w:r>
            <w:r w:rsidR="00DD1BD5">
              <w:t>normaler</w:t>
            </w:r>
            <w:r>
              <w:t xml:space="preserve"> Ernährungszustand </w:t>
            </w:r>
          </w:p>
          <w:p w14:paraId="42DDFEEF" w14:textId="7C886CE8" w:rsidR="007D0BC9" w:rsidRDefault="007D0BC9" w:rsidP="007D0BC9">
            <w:r>
              <w:t>17-23,5 Punkte: Risiko für Mangelernährung</w:t>
            </w:r>
          </w:p>
          <w:p w14:paraId="6BB3559D" w14:textId="6F4663F5" w:rsidR="00E949E4" w:rsidRDefault="00D04949" w:rsidP="007D0BC9">
            <w:r>
              <w:rPr>
                <w:rFonts w:cstheme="minorHAnsi"/>
              </w:rPr>
              <w:t>≤</w:t>
            </w:r>
            <w:r w:rsidR="007D0BC9" w:rsidRPr="000E79F9">
              <w:rPr>
                <w:rFonts w:ascii="Calibri" w:hAnsi="Calibri" w:cs="Calibri"/>
                <w:color w:val="444444"/>
                <w:shd w:val="clear" w:color="auto" w:fill="FFFFFF"/>
              </w:rPr>
              <w:t xml:space="preserve"> </w:t>
            </w:r>
            <w:r w:rsidR="007D0BC9">
              <w:t>17 Punkte: Mangelernährung</w:t>
            </w:r>
          </w:p>
        </w:tc>
        <w:tc>
          <w:tcPr>
            <w:tcW w:w="4253" w:type="dxa"/>
          </w:tcPr>
          <w:p w14:paraId="1C5D8118" w14:textId="3818FC40" w:rsidR="00E949E4" w:rsidRDefault="007D0BC9" w:rsidP="007D0BC9">
            <w:pPr>
              <w:pStyle w:val="CitaviLiteraturverzeichnis"/>
            </w:pPr>
            <w:proofErr w:type="spellStart"/>
            <w:r w:rsidRPr="007D0BC9">
              <w:rPr>
                <w:rFonts w:asciiTheme="minorHAnsi" w:eastAsia="Times New Roman" w:hAnsiTheme="minorHAnsi" w:cstheme="minorHAnsi"/>
                <w:sz w:val="22"/>
                <w:szCs w:val="22"/>
                <w:lang w:val="fr-FR"/>
              </w:rPr>
              <w:t>Vellas</w:t>
            </w:r>
            <w:proofErr w:type="spellEnd"/>
            <w:r w:rsidRPr="007D0BC9">
              <w:rPr>
                <w:rFonts w:asciiTheme="minorHAnsi" w:eastAsia="Times New Roman" w:hAnsiTheme="minorHAnsi" w:cstheme="minorHAnsi"/>
                <w:sz w:val="22"/>
                <w:szCs w:val="22"/>
                <w:lang w:val="fr-FR"/>
              </w:rPr>
              <w:t xml:space="preserve"> B, Villars H, </w:t>
            </w:r>
            <w:proofErr w:type="spellStart"/>
            <w:r w:rsidRPr="007D0BC9">
              <w:rPr>
                <w:rFonts w:asciiTheme="minorHAnsi" w:eastAsia="Times New Roman" w:hAnsiTheme="minorHAnsi" w:cstheme="minorHAnsi"/>
                <w:sz w:val="22"/>
                <w:szCs w:val="22"/>
                <w:lang w:val="fr-FR"/>
              </w:rPr>
              <w:t>Abellan</w:t>
            </w:r>
            <w:proofErr w:type="spellEnd"/>
            <w:r w:rsidRPr="007D0BC9">
              <w:rPr>
                <w:rFonts w:asciiTheme="minorHAnsi" w:eastAsia="Times New Roman" w:hAnsiTheme="minorHAnsi" w:cstheme="minorHAnsi"/>
                <w:sz w:val="22"/>
                <w:szCs w:val="22"/>
                <w:lang w:val="fr-FR"/>
              </w:rPr>
              <w:t xml:space="preserve"> G et al. </w:t>
            </w:r>
            <w:r w:rsidRPr="007D0BC9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(2006) Overview of the MNA--Its history and challenges. The Journal of Nutrition Health and Aging 10:456-63; discussion 463-5.</w:t>
            </w:r>
          </w:p>
        </w:tc>
      </w:tr>
      <w:tr w:rsidR="00521BE8" w:rsidRPr="008E254F" w14:paraId="66BDAC7F" w14:textId="77777777" w:rsidTr="008E254F">
        <w:tc>
          <w:tcPr>
            <w:tcW w:w="14567" w:type="dxa"/>
            <w:gridSpan w:val="3"/>
            <w:shd w:val="clear" w:color="auto" w:fill="F2F2F2" w:themeFill="background1" w:themeFillShade="F2"/>
          </w:tcPr>
          <w:p w14:paraId="57FB822C" w14:textId="33D320DC" w:rsidR="00521BE8" w:rsidRPr="00521BE8" w:rsidRDefault="00521BE8" w:rsidP="00521BE8">
            <w:pPr>
              <w:rPr>
                <w:lang w:val="en-GB"/>
              </w:rPr>
            </w:pPr>
            <w:r w:rsidRPr="00521BE8">
              <w:rPr>
                <w:lang w:val="en-GB"/>
              </w:rPr>
              <w:t>Wound-Quality of Life (W</w:t>
            </w:r>
            <w:r>
              <w:rPr>
                <w:lang w:val="en-GB"/>
              </w:rPr>
              <w:t>ound-QoL)</w:t>
            </w:r>
          </w:p>
        </w:tc>
      </w:tr>
      <w:tr w:rsidR="00DD1BD5" w:rsidRPr="008E254F" w14:paraId="2B6E8DBC" w14:textId="77777777" w:rsidTr="008E254F">
        <w:tc>
          <w:tcPr>
            <w:tcW w:w="2842" w:type="dxa"/>
          </w:tcPr>
          <w:p w14:paraId="6DCD8E77" w14:textId="288379B9" w:rsidR="00DD1BD5" w:rsidRDefault="00DD1BD5" w:rsidP="00E949E4">
            <w:r>
              <w:t>Erfassung der krankheitsspezifischen gesundheitsbezogenen Lebensqualität bei Patienten mit chronischen Wunden</w:t>
            </w:r>
          </w:p>
        </w:tc>
        <w:tc>
          <w:tcPr>
            <w:tcW w:w="7472" w:type="dxa"/>
          </w:tcPr>
          <w:p w14:paraId="01DF5B1A" w14:textId="3AEFAAC9" w:rsidR="001704F1" w:rsidRDefault="00DD1BD5" w:rsidP="006F4A46">
            <w:r>
              <w:t>Der Fragebogen besteht aus 17 Items, mit denen die Beeinträchtigung der wundbezogenen Lebensqualität innerhalb der vergangenen sieben Tage erfasst wird. Er ist in drei Subskalen aufgebaut: Subskala „Körper“</w:t>
            </w:r>
            <w:r w:rsidR="001704F1">
              <w:t xml:space="preserve"> (1-5)</w:t>
            </w:r>
            <w:r>
              <w:t>, „</w:t>
            </w:r>
            <w:r w:rsidR="001704F1">
              <w:t>P</w:t>
            </w:r>
            <w:r>
              <w:t>syche“</w:t>
            </w:r>
            <w:r w:rsidR="001704F1">
              <w:t xml:space="preserve"> (6-10)</w:t>
            </w:r>
            <w:r>
              <w:t xml:space="preserve"> und „Alltagsleben“</w:t>
            </w:r>
            <w:r w:rsidR="001704F1">
              <w:t xml:space="preserve"> (11-16). Der Item 17 wird keiner Subskala zugeordnet. </w:t>
            </w:r>
            <w:r w:rsidR="00C11A05">
              <w:t>Der Fragebogen</w:t>
            </w:r>
            <w:r>
              <w:t xml:space="preserve"> wird selbstständig von den Patienten ausgefüllt. </w:t>
            </w:r>
            <w:r w:rsidR="00C11A05">
              <w:t xml:space="preserve">Der Patienten kann beim Ausfüllen eine Unterstützung erhalten. </w:t>
            </w:r>
            <w:r w:rsidR="001704F1" w:rsidRPr="001704F1">
              <w:t>Der Gesamt</w:t>
            </w:r>
            <w:r w:rsidR="00D2309D">
              <w:t>wert</w:t>
            </w:r>
            <w:r w:rsidR="001704F1" w:rsidRPr="001704F1">
              <w:t xml:space="preserve"> </w:t>
            </w:r>
            <w:r w:rsidR="006F5165">
              <w:t>wird</w:t>
            </w:r>
            <w:r w:rsidR="001704F1" w:rsidRPr="001704F1">
              <w:t xml:space="preserve"> auf einer 5-Punkte-Likert-Skala von </w:t>
            </w:r>
            <w:r w:rsidR="006F5165">
              <w:t>0</w:t>
            </w:r>
            <w:r w:rsidR="001704F1" w:rsidRPr="001704F1">
              <w:t xml:space="preserve"> (gar nicht) bis </w:t>
            </w:r>
            <w:r w:rsidR="006F5165">
              <w:t>4</w:t>
            </w:r>
            <w:r w:rsidR="001704F1" w:rsidRPr="001704F1">
              <w:t xml:space="preserve"> (sehr) bewertet</w:t>
            </w:r>
            <w:r w:rsidR="006F5165">
              <w:t xml:space="preserve">. </w:t>
            </w:r>
            <w:r w:rsidR="00D2309D">
              <w:t xml:space="preserve">Dieser wurde nicht kalkuliert, </w:t>
            </w:r>
            <w:r w:rsidR="00D2309D" w:rsidRPr="00840EB0">
              <w:t xml:space="preserve">wenn mehr als vier Items </w:t>
            </w:r>
            <w:r w:rsidR="00D2309D">
              <w:t xml:space="preserve">in den Subskalen </w:t>
            </w:r>
            <w:r w:rsidR="00D2309D" w:rsidRPr="00840EB0">
              <w:t>nicht beantwortet wurden</w:t>
            </w:r>
            <w:r w:rsidR="00D2309D">
              <w:t xml:space="preserve"> </w:t>
            </w:r>
            <w:r w:rsidR="006F5165">
              <w:t xml:space="preserve">Je höher </w:t>
            </w:r>
            <w:proofErr w:type="gramStart"/>
            <w:r w:rsidR="006F5165">
              <w:t>de</w:t>
            </w:r>
            <w:r w:rsidR="00D2309D">
              <w:t>s</w:t>
            </w:r>
            <w:r w:rsidR="006F5165">
              <w:t xml:space="preserve"> </w:t>
            </w:r>
            <w:r w:rsidR="00D2309D">
              <w:t>Gesamtwertes</w:t>
            </w:r>
            <w:proofErr w:type="gramEnd"/>
            <w:r w:rsidR="006F5165">
              <w:t>, desto beeinträchtigter ist die wundbezogene Lebensqualität des Patienten.</w:t>
            </w:r>
          </w:p>
        </w:tc>
        <w:tc>
          <w:tcPr>
            <w:tcW w:w="4253" w:type="dxa"/>
          </w:tcPr>
          <w:p w14:paraId="35D28846" w14:textId="6D3815C5" w:rsidR="006F5165" w:rsidRPr="0098019B" w:rsidRDefault="006F5165" w:rsidP="006F5165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D04949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Blome C, Baade K, Debus ES et al. </w:t>
            </w:r>
            <w:r w:rsidRPr="00D04949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 xml:space="preserve">(2014) The "Wound-QoL": a short questionnaire measuring quality of life in patients with chronic wounds based on three established disease-specific instruments. </w:t>
            </w:r>
            <w:r w:rsidRPr="0098019B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Wound repair and regeneration: official publication of the Wound Healing Society [and] the European Tissue Repair Society 22:504–514. https://doi.org/10.1111/wrr.12193.</w:t>
            </w:r>
          </w:p>
          <w:p w14:paraId="70B6AF43" w14:textId="1BA8269F" w:rsidR="00DD1BD5" w:rsidRPr="0098019B" w:rsidRDefault="006F5165" w:rsidP="007D0BC9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Augustin M, Conde </w:t>
            </w:r>
            <w:proofErr w:type="spellStart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>Montero</w:t>
            </w:r>
            <w:proofErr w:type="spellEnd"/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 E, Zander N et </w:t>
            </w:r>
            <w:r w:rsidRPr="008E254F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lastRenderedPageBreak/>
              <w:t xml:space="preserve">al. </w:t>
            </w:r>
            <w:r w:rsidRPr="00D04949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 xml:space="preserve">(2017) Validity and feasibility of the wound-QoL questionnaire on health-related quality of life in chronic wounds. </w:t>
            </w:r>
            <w:r w:rsidRPr="0098019B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Wound repair and regeneration: official publication of the Wound Healing Society [and] the European Tissue Repair Society 25:852–857. https://doi.org/10.1111/wrr.12583.</w:t>
            </w:r>
          </w:p>
        </w:tc>
      </w:tr>
      <w:tr w:rsidR="00521BE8" w:rsidRPr="00D04949" w14:paraId="122069DE" w14:textId="77777777" w:rsidTr="008E254F">
        <w:tc>
          <w:tcPr>
            <w:tcW w:w="14567" w:type="dxa"/>
            <w:gridSpan w:val="3"/>
            <w:shd w:val="clear" w:color="auto" w:fill="F2F2F2" w:themeFill="background1" w:themeFillShade="F2"/>
          </w:tcPr>
          <w:p w14:paraId="46ED2139" w14:textId="238F4F50" w:rsidR="00521BE8" w:rsidRPr="00521BE8" w:rsidRDefault="00521BE8" w:rsidP="00521BE8">
            <w:r>
              <w:lastRenderedPageBreak/>
              <w:t>Schmerzintensität</w:t>
            </w:r>
          </w:p>
        </w:tc>
      </w:tr>
      <w:tr w:rsidR="00E949E4" w:rsidRPr="008E254F" w14:paraId="530D64CD" w14:textId="0BC75CEE" w:rsidTr="008E254F">
        <w:tc>
          <w:tcPr>
            <w:tcW w:w="2842" w:type="dxa"/>
          </w:tcPr>
          <w:p w14:paraId="1C2F6980" w14:textId="1FE15BE6" w:rsidR="00E949E4" w:rsidRPr="00A62520" w:rsidRDefault="00521BE8" w:rsidP="006F4A46">
            <w:r>
              <w:t>Erfassung der Schmerzintensität</w:t>
            </w:r>
          </w:p>
        </w:tc>
        <w:tc>
          <w:tcPr>
            <w:tcW w:w="7472" w:type="dxa"/>
          </w:tcPr>
          <w:p w14:paraId="7B1C0FDE" w14:textId="13DE38A7" w:rsidR="007D0BC9" w:rsidRDefault="006F4A46" w:rsidP="007D0BC9">
            <w:r>
              <w:t>Analog zum deutschen Alterssurvey gibt diese Variable an, ob eine Person während der vergangenen 4 Wochen dauerhafte oder wiederkehrende Schmerzen hatte und wenn ja, wie stark diese waren.</w:t>
            </w:r>
            <w:r w:rsidR="00BE007A">
              <w:t xml:space="preserve"> </w:t>
            </w:r>
            <w:r w:rsidR="007D0BC9">
              <w:t xml:space="preserve">In einem Selbstausfüller-Fragebogen wurde die Schmerzintensität des Patienten erfasst. </w:t>
            </w:r>
          </w:p>
          <w:p w14:paraId="7E99AE55" w14:textId="657492CF" w:rsidR="007D0BC9" w:rsidRDefault="006F4A46" w:rsidP="007D0BC9">
            <w:r>
              <w:t xml:space="preserve">Frage: </w:t>
            </w:r>
            <w:r w:rsidR="007D0BC9">
              <w:t xml:space="preserve">„Hatten Sie während der vergangenen 4 Wochen dauerhafte oder wiederkehrende Schmerzen und wenn ja, wie stark waren diese?“ sollten </w:t>
            </w:r>
            <w:r>
              <w:t>Antwortmöglichkeiten:</w:t>
            </w:r>
          </w:p>
          <w:p w14:paraId="68C1E84A" w14:textId="0F9753AE" w:rsidR="007D0BC9" w:rsidRDefault="006F4A46" w:rsidP="007D0BC9">
            <w:pPr>
              <w:pStyle w:val="Listenabsatz"/>
              <w:numPr>
                <w:ilvl w:val="0"/>
                <w:numId w:val="1"/>
              </w:numPr>
            </w:pPr>
            <w:r>
              <w:t xml:space="preserve">0: </w:t>
            </w:r>
            <w:r w:rsidR="007D0BC9">
              <w:t xml:space="preserve">Nein, ich hatte keine Schmerzen </w:t>
            </w:r>
          </w:p>
          <w:p w14:paraId="71F950FF" w14:textId="1DFFFBDE" w:rsidR="007D0BC9" w:rsidRDefault="006F4A46" w:rsidP="007D0BC9">
            <w:pPr>
              <w:pStyle w:val="Listenabsatz"/>
              <w:numPr>
                <w:ilvl w:val="0"/>
                <w:numId w:val="1"/>
              </w:numPr>
            </w:pPr>
            <w:r>
              <w:t xml:space="preserve">1: </w:t>
            </w:r>
            <w:r w:rsidR="007D0BC9">
              <w:t>Ja, ich hatte sehr leichte Schmerzen</w:t>
            </w:r>
          </w:p>
          <w:p w14:paraId="04A538FB" w14:textId="0B8C17C8" w:rsidR="007D0BC9" w:rsidRDefault="006F4A46" w:rsidP="007D0BC9">
            <w:pPr>
              <w:pStyle w:val="Listenabsatz"/>
              <w:numPr>
                <w:ilvl w:val="0"/>
                <w:numId w:val="1"/>
              </w:numPr>
            </w:pPr>
            <w:r>
              <w:t xml:space="preserve">2: </w:t>
            </w:r>
            <w:r w:rsidR="007D0BC9">
              <w:t>Ja, ich hatte leichte Schmerzen</w:t>
            </w:r>
          </w:p>
          <w:p w14:paraId="5187AFDA" w14:textId="76D587CB" w:rsidR="007D0BC9" w:rsidRDefault="006F4A46" w:rsidP="007D0BC9">
            <w:pPr>
              <w:pStyle w:val="Listenabsatz"/>
              <w:numPr>
                <w:ilvl w:val="0"/>
                <w:numId w:val="1"/>
              </w:numPr>
            </w:pPr>
            <w:r>
              <w:t xml:space="preserve">3: </w:t>
            </w:r>
            <w:r w:rsidR="007D0BC9">
              <w:t>Ja, ich hatte mäßige Schmerzen</w:t>
            </w:r>
          </w:p>
          <w:p w14:paraId="0C370778" w14:textId="722B2EAD" w:rsidR="006F4A46" w:rsidRDefault="006F4A46" w:rsidP="007D0BC9">
            <w:pPr>
              <w:pStyle w:val="Listenabsatz"/>
              <w:numPr>
                <w:ilvl w:val="0"/>
                <w:numId w:val="1"/>
              </w:numPr>
            </w:pPr>
            <w:r>
              <w:t xml:space="preserve">4: </w:t>
            </w:r>
            <w:r w:rsidR="007D0BC9">
              <w:t>Ja, ich hatte starke Schmerzen</w:t>
            </w:r>
          </w:p>
          <w:p w14:paraId="408FA4F7" w14:textId="1A9442F5" w:rsidR="00E949E4" w:rsidRDefault="006F4A46" w:rsidP="007D0BC9">
            <w:pPr>
              <w:pStyle w:val="Listenabsatz"/>
              <w:numPr>
                <w:ilvl w:val="0"/>
                <w:numId w:val="1"/>
              </w:numPr>
            </w:pPr>
            <w:r>
              <w:t xml:space="preserve">5: </w:t>
            </w:r>
            <w:r w:rsidR="007D0BC9">
              <w:t>Ja, ich hatte sehr starke Schmerzen</w:t>
            </w:r>
          </w:p>
        </w:tc>
        <w:tc>
          <w:tcPr>
            <w:tcW w:w="4253" w:type="dxa"/>
          </w:tcPr>
          <w:p w14:paraId="29C0586F" w14:textId="59EFDD38" w:rsidR="00E949E4" w:rsidRPr="007D0BC9" w:rsidRDefault="007D0BC9" w:rsidP="007D0BC9">
            <w:pPr>
              <w:pStyle w:val="CitaviLiteraturverzeichnis"/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7D0BC9">
              <w:rPr>
                <w:rFonts w:asciiTheme="minorHAnsi" w:eastAsia="Times New Roman" w:hAnsiTheme="minorHAnsi" w:cstheme="minorHAnsi"/>
                <w:sz w:val="22"/>
                <w:szCs w:val="22"/>
                <w:lang w:val="de-DE"/>
              </w:rPr>
              <w:t xml:space="preserve">Klaus D, Engstler H, Mahne K et al. </w:t>
            </w:r>
            <w:r w:rsidRPr="007D0BC9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(2017) Cohort Profile: The German Ageing Survey (DEAS). International journal of epidemiology 46:1105-1105g. https://doi.org/10.1093/ije/dyw326.</w:t>
            </w:r>
          </w:p>
        </w:tc>
      </w:tr>
      <w:tr w:rsidR="00521BE8" w14:paraId="08FC3E3A" w14:textId="77777777" w:rsidTr="008E254F">
        <w:tc>
          <w:tcPr>
            <w:tcW w:w="14567" w:type="dxa"/>
            <w:gridSpan w:val="3"/>
            <w:shd w:val="clear" w:color="auto" w:fill="F2F2F2" w:themeFill="background1" w:themeFillShade="F2"/>
          </w:tcPr>
          <w:p w14:paraId="15235EE5" w14:textId="3CB0AE77" w:rsidR="00521BE8" w:rsidRDefault="00521BE8" w:rsidP="00E949E4">
            <w:r>
              <w:t>Anzahl der Medikamente</w:t>
            </w:r>
          </w:p>
        </w:tc>
      </w:tr>
      <w:tr w:rsidR="00E949E4" w14:paraId="541BDD0A" w14:textId="3D797D0C" w:rsidTr="008E254F">
        <w:tc>
          <w:tcPr>
            <w:tcW w:w="2842" w:type="dxa"/>
          </w:tcPr>
          <w:p w14:paraId="03697719" w14:textId="061F4955" w:rsidR="00C66281" w:rsidRDefault="00C66281" w:rsidP="00E949E4">
            <w:r>
              <w:t xml:space="preserve">Erfassung der Anzahl der Medikamente bei </w:t>
            </w:r>
            <w:r w:rsidR="00165D49">
              <w:t xml:space="preserve">der </w:t>
            </w:r>
            <w:r>
              <w:t>Entlassung</w:t>
            </w:r>
          </w:p>
        </w:tc>
        <w:tc>
          <w:tcPr>
            <w:tcW w:w="7472" w:type="dxa"/>
          </w:tcPr>
          <w:p w14:paraId="79ADB972" w14:textId="408370CC" w:rsidR="00E949E4" w:rsidRDefault="00C11A05" w:rsidP="00E949E4">
            <w:r>
              <w:t xml:space="preserve">Die </w:t>
            </w:r>
            <w:r w:rsidR="007D0BC9">
              <w:t xml:space="preserve">Anzahl der unterschiedlichen Medikamente </w:t>
            </w:r>
            <w:r>
              <w:t xml:space="preserve">wurde aus dem Entlassungsbrief </w:t>
            </w:r>
            <w:r w:rsidR="007D0BC9">
              <w:t xml:space="preserve">bei </w:t>
            </w:r>
            <w:r>
              <w:t xml:space="preserve">der </w:t>
            </w:r>
            <w:r w:rsidR="007D0BC9">
              <w:t>Entlassung aus dem Krankenhaus</w:t>
            </w:r>
            <w:r>
              <w:t xml:space="preserve"> erhoben</w:t>
            </w:r>
            <w:r w:rsidR="007D0BC9">
              <w:t>.</w:t>
            </w:r>
          </w:p>
        </w:tc>
        <w:tc>
          <w:tcPr>
            <w:tcW w:w="4253" w:type="dxa"/>
          </w:tcPr>
          <w:p w14:paraId="3344090C" w14:textId="5F29DC07" w:rsidR="00E949E4" w:rsidRDefault="00E949E4" w:rsidP="00E949E4"/>
        </w:tc>
      </w:tr>
    </w:tbl>
    <w:p w14:paraId="77FBDC6A" w14:textId="09E4DC47" w:rsidR="00E949E4" w:rsidRPr="00E949E4" w:rsidRDefault="00E949E4" w:rsidP="00E949E4">
      <w:pPr>
        <w:tabs>
          <w:tab w:val="left" w:pos="4373"/>
        </w:tabs>
      </w:pPr>
    </w:p>
    <w:sectPr w:rsidR="00E949E4" w:rsidRPr="00E949E4" w:rsidSect="0028303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5A0BEA" w14:textId="77777777" w:rsidR="00815561" w:rsidRDefault="00815561" w:rsidP="002528F5">
      <w:pPr>
        <w:spacing w:after="0" w:line="240" w:lineRule="auto"/>
      </w:pPr>
      <w:r>
        <w:separator/>
      </w:r>
    </w:p>
  </w:endnote>
  <w:endnote w:type="continuationSeparator" w:id="0">
    <w:p w14:paraId="140E02F0" w14:textId="77777777" w:rsidR="00815561" w:rsidRDefault="00815561" w:rsidP="00252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5B182" w14:textId="77777777" w:rsidR="00C66281" w:rsidRDefault="00C6628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21CAEF" w14:textId="77777777" w:rsidR="00C66281" w:rsidRDefault="00C6628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91E91" w14:textId="77777777" w:rsidR="00C66281" w:rsidRDefault="00C6628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F49A5C" w14:textId="77777777" w:rsidR="00815561" w:rsidRDefault="00815561" w:rsidP="002528F5">
      <w:pPr>
        <w:spacing w:after="0" w:line="240" w:lineRule="auto"/>
      </w:pPr>
      <w:r>
        <w:separator/>
      </w:r>
    </w:p>
  </w:footnote>
  <w:footnote w:type="continuationSeparator" w:id="0">
    <w:p w14:paraId="06D4F29D" w14:textId="77777777" w:rsidR="00815561" w:rsidRDefault="00815561" w:rsidP="002528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101B62" w14:textId="77777777" w:rsidR="00C66281" w:rsidRDefault="00C6628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F09B9" w14:textId="77777777" w:rsidR="00C66281" w:rsidRDefault="00C6628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63EDD8" w14:textId="77777777" w:rsidR="00C66281" w:rsidRDefault="00C66281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C53D5"/>
    <w:multiLevelType w:val="hybridMultilevel"/>
    <w:tmpl w:val="46C460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E229C6"/>
    <w:multiLevelType w:val="hybridMultilevel"/>
    <w:tmpl w:val="A104C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326"/>
    <w:rsid w:val="00057F5A"/>
    <w:rsid w:val="000753DB"/>
    <w:rsid w:val="000A78E6"/>
    <w:rsid w:val="000E79F9"/>
    <w:rsid w:val="00165D49"/>
    <w:rsid w:val="001704F1"/>
    <w:rsid w:val="00186A19"/>
    <w:rsid w:val="001A010B"/>
    <w:rsid w:val="001F0B69"/>
    <w:rsid w:val="00216653"/>
    <w:rsid w:val="00222F47"/>
    <w:rsid w:val="002528F5"/>
    <w:rsid w:val="00283035"/>
    <w:rsid w:val="003A7153"/>
    <w:rsid w:val="003B7D24"/>
    <w:rsid w:val="00430F69"/>
    <w:rsid w:val="0048169D"/>
    <w:rsid w:val="005023B0"/>
    <w:rsid w:val="00521BE8"/>
    <w:rsid w:val="00616318"/>
    <w:rsid w:val="006434EE"/>
    <w:rsid w:val="00653466"/>
    <w:rsid w:val="006558C5"/>
    <w:rsid w:val="0069000B"/>
    <w:rsid w:val="00691C21"/>
    <w:rsid w:val="006F34B6"/>
    <w:rsid w:val="006F4A46"/>
    <w:rsid w:val="006F5165"/>
    <w:rsid w:val="007141A0"/>
    <w:rsid w:val="00797BF5"/>
    <w:rsid w:val="007D0BC9"/>
    <w:rsid w:val="00803326"/>
    <w:rsid w:val="00815561"/>
    <w:rsid w:val="00872292"/>
    <w:rsid w:val="008C2107"/>
    <w:rsid w:val="008E254F"/>
    <w:rsid w:val="008E633D"/>
    <w:rsid w:val="009119E6"/>
    <w:rsid w:val="00940FC1"/>
    <w:rsid w:val="0098019B"/>
    <w:rsid w:val="00A00020"/>
    <w:rsid w:val="00A17979"/>
    <w:rsid w:val="00A2343A"/>
    <w:rsid w:val="00A62520"/>
    <w:rsid w:val="00A96105"/>
    <w:rsid w:val="00AB5BDB"/>
    <w:rsid w:val="00B0092E"/>
    <w:rsid w:val="00B34A96"/>
    <w:rsid w:val="00B8124F"/>
    <w:rsid w:val="00BE007A"/>
    <w:rsid w:val="00C11A05"/>
    <w:rsid w:val="00C507A4"/>
    <w:rsid w:val="00C66281"/>
    <w:rsid w:val="00C706B3"/>
    <w:rsid w:val="00C91049"/>
    <w:rsid w:val="00C97FCE"/>
    <w:rsid w:val="00CB0039"/>
    <w:rsid w:val="00CB72FB"/>
    <w:rsid w:val="00CC1684"/>
    <w:rsid w:val="00CD7A82"/>
    <w:rsid w:val="00D004A3"/>
    <w:rsid w:val="00D04949"/>
    <w:rsid w:val="00D2309D"/>
    <w:rsid w:val="00D6011D"/>
    <w:rsid w:val="00DD1BD5"/>
    <w:rsid w:val="00DF1AEA"/>
    <w:rsid w:val="00E949E4"/>
    <w:rsid w:val="00EA4906"/>
    <w:rsid w:val="00EB24CA"/>
    <w:rsid w:val="00F52AFF"/>
    <w:rsid w:val="00F821C5"/>
    <w:rsid w:val="00FB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E9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000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uiPriority w:val="99"/>
    <w:rsid w:val="005023B0"/>
    <w:pPr>
      <w:autoSpaceDE w:val="0"/>
      <w:autoSpaceDN w:val="0"/>
      <w:adjustRightInd w:val="0"/>
      <w:spacing w:after="0" w:line="240" w:lineRule="auto"/>
      <w:ind w:left="340" w:hanging="340"/>
    </w:pPr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CD7A82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D7A82"/>
    <w:rPr>
      <w:color w:val="605E5C"/>
      <w:shd w:val="clear" w:color="auto" w:fill="E1DFDD"/>
    </w:rPr>
  </w:style>
  <w:style w:type="character" w:customStyle="1" w:styleId="ms-rtefontface-5">
    <w:name w:val="ms-rtefontface-5"/>
    <w:basedOn w:val="Absatz-Standardschriftart"/>
    <w:rsid w:val="000753DB"/>
  </w:style>
  <w:style w:type="paragraph" w:styleId="Listenabsatz">
    <w:name w:val="List Paragraph"/>
    <w:basedOn w:val="Standard"/>
    <w:link w:val="ListenabsatzZchn"/>
    <w:uiPriority w:val="34"/>
    <w:qFormat/>
    <w:rsid w:val="00E949E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A96105"/>
  </w:style>
  <w:style w:type="paragraph" w:styleId="Kopfzeile">
    <w:name w:val="header"/>
    <w:basedOn w:val="Standard"/>
    <w:link w:val="KopfzeileZchn"/>
    <w:uiPriority w:val="99"/>
    <w:unhideWhenUsed/>
    <w:rsid w:val="00252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28F5"/>
  </w:style>
  <w:style w:type="paragraph" w:styleId="Fuzeile">
    <w:name w:val="footer"/>
    <w:basedOn w:val="Standard"/>
    <w:link w:val="FuzeileZchn"/>
    <w:uiPriority w:val="99"/>
    <w:unhideWhenUsed/>
    <w:rsid w:val="00252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28F5"/>
  </w:style>
  <w:style w:type="character" w:styleId="Kommentarzeichen">
    <w:name w:val="annotation reference"/>
    <w:basedOn w:val="Absatz-Standardschriftart"/>
    <w:uiPriority w:val="99"/>
    <w:semiHidden/>
    <w:unhideWhenUsed/>
    <w:rsid w:val="001F0B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0B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0B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62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6281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000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000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uiPriority w:val="99"/>
    <w:rsid w:val="005023B0"/>
    <w:pPr>
      <w:autoSpaceDE w:val="0"/>
      <w:autoSpaceDN w:val="0"/>
      <w:adjustRightInd w:val="0"/>
      <w:spacing w:after="0" w:line="240" w:lineRule="auto"/>
      <w:ind w:left="340" w:hanging="340"/>
    </w:pPr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CD7A82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D7A82"/>
    <w:rPr>
      <w:color w:val="605E5C"/>
      <w:shd w:val="clear" w:color="auto" w:fill="E1DFDD"/>
    </w:rPr>
  </w:style>
  <w:style w:type="character" w:customStyle="1" w:styleId="ms-rtefontface-5">
    <w:name w:val="ms-rtefontface-5"/>
    <w:basedOn w:val="Absatz-Standardschriftart"/>
    <w:rsid w:val="000753DB"/>
  </w:style>
  <w:style w:type="paragraph" w:styleId="Listenabsatz">
    <w:name w:val="List Paragraph"/>
    <w:basedOn w:val="Standard"/>
    <w:link w:val="ListenabsatzZchn"/>
    <w:uiPriority w:val="34"/>
    <w:qFormat/>
    <w:rsid w:val="00E949E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A96105"/>
  </w:style>
  <w:style w:type="paragraph" w:styleId="Kopfzeile">
    <w:name w:val="header"/>
    <w:basedOn w:val="Standard"/>
    <w:link w:val="KopfzeileZchn"/>
    <w:uiPriority w:val="99"/>
    <w:unhideWhenUsed/>
    <w:rsid w:val="00252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28F5"/>
  </w:style>
  <w:style w:type="paragraph" w:styleId="Fuzeile">
    <w:name w:val="footer"/>
    <w:basedOn w:val="Standard"/>
    <w:link w:val="FuzeileZchn"/>
    <w:uiPriority w:val="99"/>
    <w:unhideWhenUsed/>
    <w:rsid w:val="00252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28F5"/>
  </w:style>
  <w:style w:type="character" w:styleId="Kommentarzeichen">
    <w:name w:val="annotation reference"/>
    <w:basedOn w:val="Absatz-Standardschriftart"/>
    <w:uiPriority w:val="99"/>
    <w:semiHidden/>
    <w:unhideWhenUsed/>
    <w:rsid w:val="001F0B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0B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0B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62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6281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000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2ED5F-4D32-461B-8532-5FC88D6C8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8</Words>
  <Characters>8180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Lamotte</dc:creator>
  <cp:keywords/>
  <dc:description/>
  <cp:lastModifiedBy>Gehr, Thomas</cp:lastModifiedBy>
  <cp:revision>3</cp:revision>
  <dcterms:created xsi:type="dcterms:W3CDTF">2021-05-13T05:32:00Z</dcterms:created>
  <dcterms:modified xsi:type="dcterms:W3CDTF">2021-05-1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